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eastAsia="Courier New" w:cs="Courier New" w:ascii="Courier New" w:hAnsi="Courier New"/>
          <w:b/>
          <w:color w:val="000000"/>
          <w:sz w:val="10"/>
          <w:szCs w:val="10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80365</wp:posOffset>
                </wp:positionH>
                <wp:positionV relativeFrom="paragraph">
                  <wp:posOffset>-49530</wp:posOffset>
                </wp:positionV>
                <wp:extent cx="914400" cy="0"/>
                <wp:effectExtent l="0" t="25400" r="0" b="254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lg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.95pt,-3.9pt" to="101.9pt,-3.9pt" stroked="t" o:allowincell="f" style="position:absolute">
                <v:stroke color="black" weight="6480" endarrow="classic" endarrowwidth="narrow" endarrowlength="long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 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10        20        30        40        50        60        70        80        90       100       110       120       130       140       150       160       170       180       190       200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58165</wp:posOffset>
                </wp:positionH>
                <wp:positionV relativeFrom="paragraph">
                  <wp:posOffset>-201930</wp:posOffset>
                </wp:positionV>
                <wp:extent cx="914400" cy="2286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hr-H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hr-HR"/>
                              </w:rPr>
                              <w:t>1c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15.9pt;mso-position-vertical-relative:text;margin-left:4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  <w:lang w:val="hr-HR"/>
                        </w:rPr>
                      </w:pPr>
                      <w:r>
                        <w:rPr>
                          <w:sz w:val="16"/>
                          <w:szCs w:val="16"/>
                          <w:lang w:val="hr-HR"/>
                        </w:rPr>
                        <w:t>1c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2">
                <wp:simplePos x="0" y="0"/>
                <wp:positionH relativeFrom="column">
                  <wp:posOffset>380365</wp:posOffset>
                </wp:positionH>
                <wp:positionV relativeFrom="paragraph">
                  <wp:posOffset>56515</wp:posOffset>
                </wp:positionV>
                <wp:extent cx="4184015" cy="1610360"/>
                <wp:effectExtent l="635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83920" cy="1610280"/>
                        </a:xfrm>
                        <a:prstGeom prst="rect">
                          <a:avLst/>
                        </a:prstGeom>
                        <a:solidFill>
                          <a:srgbClr val="ff6600">
                            <a:alpha val="75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6600" stroked="f" o:allowincell="f" style="position:absolute;margin-left:29.95pt;margin-top:4.45pt;width:329.4pt;height:126.75pt;mso-wrap-style:none;v-text-anchor:middle">
                <v:fill o:detectmouseclick="t" type="solid" color2="#0099ff" opacity="0.75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574915</wp:posOffset>
                </wp:positionH>
                <wp:positionV relativeFrom="paragraph">
                  <wp:posOffset>41910</wp:posOffset>
                </wp:positionV>
                <wp:extent cx="457200" cy="1644650"/>
                <wp:effectExtent l="6350" t="6350" r="6350" b="63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6444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96.45pt;margin-top:3.3pt;width:35.95pt;height:129.45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733165</wp:posOffset>
                </wp:positionH>
                <wp:positionV relativeFrom="paragraph">
                  <wp:posOffset>37465</wp:posOffset>
                </wp:positionV>
                <wp:extent cx="840105" cy="1644650"/>
                <wp:effectExtent l="6985" t="6350" r="5715" b="635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0240" cy="16444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3.95pt;margin-top:2.95pt;width:66.1pt;height:129.4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color w:val="000000"/>
          <w:sz w:val="10"/>
          <w:szCs w:val="10"/>
        </w:rPr>
        <w:t xml:space="preserve">           </w:t>
      </w:r>
      <w:r>
        <w:rPr>
          <w:rFonts w:cs="Courier New" w:ascii="Courier New" w:hAnsi="Courier New"/>
          <w:b/>
          <w:sz w:val="10"/>
          <w:szCs w:val="10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</w:rPr>
        <w:t xml:space="preserve">H1cfa2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  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</w:rPr>
        <w:t>TTCGATTCACCTCTTCATCCTCTTTCGAATGAGATATGACTCATCAATAACTTACCTACAGAATGTTTTTTAAAAAACTCAAAGTATCCATTCTCCCCCCAAAAAATTT</w:t>
      </w:r>
      <w:r>
        <w:rPr>
          <w:rFonts w:cs="Courier New" w:ascii="Courier New" w:hAnsi="Courier New"/>
          <w:b/>
          <w:bCs/>
          <w:sz w:val="10"/>
          <w:szCs w:val="10"/>
          <w:highlight w:val="darkGray"/>
        </w:rPr>
        <w:t>CTATGTTCCGGACCCTGTTTCTCAAAAACTAGTCATACGATTTTTGAATTTCATAGCACATTCGATTCAGCTTTCAAAGCTCTTTCGAATG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</w:rPr>
        <w:t xml:space="preserve">H1cfa8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</w:rPr>
        <w:t>...N....N....................................C.............N....T....................................N...N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</w:rPr>
        <w:t>.......N................................................NN.................................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</w:rPr>
        <w:t xml:space="preserve">H1cfa17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</w:rPr>
        <w:t>..T..........................................C..................T.........................C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</w:rPr>
        <w:t>.........................................................T.................................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</w:rPr>
        <w:t xml:space="preserve">H1cfa18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</w:rPr>
        <w:t>.............................................C..................T........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</w:rPr>
        <w:t>.........................................................T.................................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</w:rPr>
        <w:t xml:space="preserve">H1cch2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</w:rPr>
        <w:t>.............................................C.........T........T........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</w:rPr>
        <w:t>.........A...........................T...................T.................................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</w:rPr>
        <w:t xml:space="preserve">H1cch3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</w:rPr>
        <w:t>----T........................................C.........T........T........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</w:rPr>
        <w:t>...........................................................................................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</w:rPr>
        <w:t xml:space="preserve">H1cch4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</w:rPr>
        <w:t>.............................................C.........T........T........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</w:rPr>
        <w:t>.........................................................T.................................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</w:rPr>
        <w:t xml:space="preserve">H1cch6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</w:rPr>
        <w:t>.............................................C.........T........T........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</w:rPr>
        <w:t>...........................................................................................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</w:rPr>
        <w:t xml:space="preserve">H1cch8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</w:rPr>
        <w:t>.............................................C.........T........T........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</w:rPr>
        <w:t>.........................................................T......................A..........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</w:rPr>
        <w:t xml:space="preserve">H1cch9 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</w:rPr>
        <w:t>.............................................C.........T........T........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</w:rPr>
        <w:t>...........................................................................................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</w:rPr>
        <w:t xml:space="preserve">H1cch12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</w:rPr>
        <w:t>.............................................C.........T........T.....-..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</w:rPr>
        <w:t>.........................................................T.................................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</w:rPr>
        <w:t xml:space="preserve">H1cch11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</w:rPr>
        <w:t>.............................................C..................T........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</w:rPr>
        <w:t>.........................................................T.................................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</w:rPr>
        <w:t xml:space="preserve">Huch21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  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</w:rPr>
        <w:t>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highlight w:val="darkGray"/>
        </w:rPr>
        <w:t>-------------------------------------------------------------------------------------------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 xml:space="preserve">Huch2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  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de-DE"/>
        </w:rPr>
        <w:t>-------------------------------------------------------------------------------------------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>Huch23</w:t>
      </w:r>
      <w:r>
        <w:rPr>
          <w:rFonts w:cs="Courier New" w:ascii="Courier New" w:hAnsi="Courier New"/>
          <w:b/>
          <w:color w:val="008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 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de-DE"/>
        </w:rPr>
        <w:t>-------------------------------------------------------------------------------------------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 xml:space="preserve">Huch1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  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de-DE"/>
        </w:rPr>
        <w:t>-------------------------------------------------------------------------------------------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 xml:space="preserve">Hufa4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de-DE"/>
        </w:rPr>
        <w:t>-------------------------------------------------------------------------------------------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 xml:space="preserve">Hufa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de-DE"/>
        </w:rPr>
        <w:t>-------------------------------------------------------------------------------------------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 xml:space="preserve">Hufa5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de-DE"/>
        </w:rPr>
        <w:t>-------------------------------------------------------------------------------------------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>HufaP8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de-DE"/>
        </w:rPr>
        <w:t>-------------------------------------------------------------------------------------------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>Huch9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de-DE"/>
        </w:rPr>
        <w:t>-------------------------------------------------------------------------------------------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>Hufa10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de-DE"/>
        </w:rPr>
        <w:t>-------------------------------------------------------------------------------------------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b/>
          <w:color w:val="000000"/>
          <w:sz w:val="10"/>
          <w:szCs w:val="10"/>
          <w:lang w:val="de-DE"/>
        </w:rPr>
        <w:t xml:space="preserve">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210       220       230       240       250       260       270       280       290       300       310       320       330       340       350       360       370       380       390       400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80365</wp:posOffset>
                </wp:positionH>
                <wp:positionV relativeFrom="paragraph">
                  <wp:posOffset>42545</wp:posOffset>
                </wp:positionV>
                <wp:extent cx="152400" cy="1644650"/>
                <wp:effectExtent l="6350" t="6350" r="6350" b="635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6444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.95pt;margin-top:3.35pt;width:11.95pt;height:129.45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6774815</wp:posOffset>
                </wp:positionH>
                <wp:positionV relativeFrom="paragraph">
                  <wp:posOffset>48895</wp:posOffset>
                </wp:positionV>
                <wp:extent cx="609600" cy="1644650"/>
                <wp:effectExtent l="6350" t="6350" r="6350" b="635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480" cy="16444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33.45pt;margin-top:3.85pt;width:47.95pt;height:129.45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color w:val="000000"/>
          <w:sz w:val="10"/>
          <w:szCs w:val="10"/>
          <w:lang w:val="de-DE"/>
        </w:rPr>
        <w:t xml:space="preserve">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7390765</wp:posOffset>
                </wp:positionH>
                <wp:positionV relativeFrom="paragraph">
                  <wp:posOffset>2540</wp:posOffset>
                </wp:positionV>
                <wp:extent cx="609600" cy="160020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480" cy="1600200"/>
                        </a:xfrm>
                        <a:prstGeom prst="rect">
                          <a:avLst/>
                        </a:prstGeom>
                        <a:solidFill>
                          <a:srgbClr val="ff6600">
                            <a:alpha val="76000"/>
                          </a:srgbClr>
                        </a:solidFill>
                        <a:ln w="9360">
                          <a:solidFill>
                            <a:srgbClr val="ff66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6600" stroked="t" o:allowincell="f" style="position:absolute;margin-left:581.95pt;margin-top:0.2pt;width:47.95pt;height:125.95pt;mso-wrap-style:none;v-text-anchor:middle">
                <v:fill o:detectmouseclick="t" type="solid" color2="#0099ff" opacity="0.75"/>
                <v:stroke color="#ff6600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532765</wp:posOffset>
                </wp:positionH>
                <wp:positionV relativeFrom="paragraph">
                  <wp:posOffset>2540</wp:posOffset>
                </wp:positionV>
                <wp:extent cx="6858000" cy="16002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600200"/>
                        </a:xfrm>
                        <a:prstGeom prst="rect">
                          <a:avLst/>
                        </a:prstGeom>
                        <a:solidFill>
                          <a:srgbClr val="0000ff">
                            <a:alpha val="71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ue" stroked="f" o:allowincell="f" style="position:absolute;margin-left:41.95pt;margin-top:0.2pt;width:539.95pt;height:125.95pt;mso-wrap-style:none;v-text-anchor:middle">
                <v:fill o:detectmouseclick="t" type="solid" color2="yellow" opacity="0.7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 xml:space="preserve">H1cfa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de-DE"/>
        </w:rPr>
        <w:t>ATAT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ATGAATCATATAGAAATATTTTGTCGATAATAAGTTAGCCGCGGTTGAACCTCCCAAATTATTTTTTCGGAACAAGTCTGAAATTTTCGGAACAAGTCTCATAACTTACTGAATTTTCTT-CAAAAAATATTCATTCCAGCTTCAATATATTCAGAATTAAATCCTCTTTCGAATGATATATGACTCATACGAAAC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1cfa8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.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.....................................................................................................................-.........................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1cfa17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.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.....................................................................................................................-.........................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1cfa18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.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.....................................................................................................................-.........................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.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.....................................................................................................................-.........................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3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.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.....................................................................................................................-.........................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4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.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.....................................................................................................................-.........................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6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.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.....................................................................................................................-.........................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8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.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.....................................................................................................................-.........................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9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.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....................................................G................................................................-.........................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>H1cch12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de-DE"/>
        </w:rPr>
        <w:t>....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........................................................................................................................-.........................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>H1cch11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de-DE"/>
        </w:rPr>
        <w:t>....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........................................................................................................................-.........................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 xml:space="preserve">Huch2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de-DE"/>
        </w:rPr>
        <w:t>----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 xml:space="preserve">Huch2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de-DE"/>
        </w:rPr>
        <w:t>----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>Huch23</w:t>
      </w:r>
      <w:r>
        <w:rPr>
          <w:rFonts w:cs="Courier New" w:ascii="Courier New" w:hAnsi="Courier New"/>
          <w:b/>
          <w:color w:val="008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de-DE"/>
        </w:rPr>
        <w:t>----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</w:rPr>
        <w:t xml:space="preserve">Huch11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</w:rPr>
        <w:t>----</w:t>
      </w:r>
      <w:r>
        <w:rPr>
          <w:rFonts w:cs="Courier New" w:ascii="Courier New" w:hAnsi="Courier New"/>
          <w:b/>
          <w:bCs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</w:rPr>
        <w:t xml:space="preserve">Hufa4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</w:rPr>
        <w:t>----</w:t>
      </w:r>
      <w:r>
        <w:rPr>
          <w:rFonts w:cs="Courier New" w:ascii="Courier New" w:hAnsi="Courier New"/>
          <w:b/>
          <w:bCs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</w:rPr>
        <w:t xml:space="preserve">Hufa1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</w:rPr>
        <w:t>----</w:t>
      </w:r>
      <w:r>
        <w:rPr>
          <w:rFonts w:cs="Courier New" w:ascii="Courier New" w:hAnsi="Courier New"/>
          <w:b/>
          <w:bCs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</w:rPr>
        <w:t xml:space="preserve">Hufa5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</w:rPr>
        <w:t>----</w:t>
      </w:r>
      <w:r>
        <w:rPr>
          <w:rFonts w:cs="Courier New" w:ascii="Courier New" w:hAnsi="Courier New"/>
          <w:b/>
          <w:bCs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</w:rPr>
        <w:t>HufaP8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</w:rPr>
        <w:t>----</w:t>
      </w:r>
      <w:r>
        <w:rPr>
          <w:rFonts w:cs="Courier New" w:ascii="Courier New" w:hAnsi="Courier New"/>
          <w:b/>
          <w:bCs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</w:rPr>
        <w:t>Huch9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  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</w:rPr>
        <w:t>----</w:t>
      </w:r>
      <w:r>
        <w:rPr>
          <w:rFonts w:cs="Courier New" w:ascii="Courier New" w:hAnsi="Courier New"/>
          <w:b/>
          <w:bCs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</w:rPr>
        <w:t>Hufa10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</w:rPr>
        <w:t>----</w:t>
      </w:r>
      <w:r>
        <w:rPr>
          <w:rFonts w:cs="Courier New" w:ascii="Courier New" w:hAnsi="Courier New"/>
          <w:b/>
          <w:bCs/>
          <w:sz w:val="10"/>
          <w:szCs w:val="10"/>
        </w:rPr>
        <w:t>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color w:val="000000"/>
          <w:sz w:val="10"/>
          <w:szCs w:val="1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color w:val="000000"/>
          <w:sz w:val="10"/>
          <w:szCs w:val="1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color w:val="000000"/>
          <w:sz w:val="10"/>
          <w:szCs w:val="1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eastAsia="Courier New" w:cs="Courier New" w:ascii="Courier New" w:hAnsi="Courier New"/>
          <w:b/>
          <w:color w:val="000000"/>
          <w:sz w:val="10"/>
          <w:szCs w:val="10"/>
        </w:rPr>
        <w:t xml:space="preserve">                  </w:t>
      </w:r>
      <w:r>
        <w:rPr>
          <w:rFonts w:cs="Courier New" w:ascii="Courier New" w:hAnsi="Courier New"/>
          <w:b/>
          <w:color w:val="000000"/>
          <w:sz w:val="10"/>
          <w:szCs w:val="10"/>
        </w:rPr>
        <w:t xml:space="preserve">410       420       430       440       450       460       470       480       490       500       510       520       530       540       550       560       570       580       590       600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380365</wp:posOffset>
                </wp:positionH>
                <wp:positionV relativeFrom="paragraph">
                  <wp:posOffset>57150</wp:posOffset>
                </wp:positionV>
                <wp:extent cx="2514600" cy="16002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1600200"/>
                        </a:xfrm>
                        <a:prstGeom prst="rect">
                          <a:avLst/>
                        </a:prstGeom>
                        <a:solidFill>
                          <a:srgbClr val="ff6600">
                            <a:alpha val="80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6600" stroked="f" o:allowincell="f" style="position:absolute;margin-left:29.95pt;margin-top:4.5pt;width:197.95pt;height:125.95pt;mso-wrap-style:none;v-text-anchor:middle">
                <v:fill o:detectmouseclick="t" type="solid" color2="#0099ff" opacity="0.79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828165</wp:posOffset>
                </wp:positionH>
                <wp:positionV relativeFrom="paragraph">
                  <wp:posOffset>36830</wp:posOffset>
                </wp:positionV>
                <wp:extent cx="762000" cy="1644650"/>
                <wp:effectExtent l="6350" t="6350" r="6350" b="635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120" cy="16444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3.95pt;margin-top:2.9pt;width:59.95pt;height:129.4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color w:val="000000"/>
          <w:sz w:val="10"/>
          <w:szCs w:val="10"/>
        </w:rPr>
        <w:t xml:space="preserve">          </w:t>
      </w:r>
      <w:r>
        <w:rPr>
          <w:rFonts w:cs="Courier New" w:ascii="Courier New" w:hAnsi="Courier New"/>
          <w:b/>
          <w:color w:val="000000"/>
          <w:sz w:val="10"/>
          <w:szCs w:val="10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</w:rPr>
        <w:t xml:space="preserve">H1cfa2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</w:rPr>
        <w:t>-TTACCTACAGATTTTTTTTACAAAAATTCAAAATAGTCATTCTCCCCCAAAAAATTTCTATGTT-CAGCAACTTGCAACTTTTGACTGTTCTGTTAAAAGTTGATAATTTTTGCTTAAGAATGAAGAATATAGAATGAGAATCATAATAAAAGAAAAAAATTTGAAGAAATACCATAGAAATAAAAAGTTAATAAATTT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</w:rPr>
        <w:t xml:space="preserve">H1cfa8 </w:t>
      </w:r>
      <w:r>
        <w:rPr>
          <w:rFonts w:cs="Courier New" w:ascii="Courier New" w:hAnsi="Courier New"/>
          <w:b/>
          <w:bCs/>
          <w:color w:val="000000"/>
          <w:sz w:val="10"/>
          <w:szCs w:val="10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</w:rPr>
        <w:t xml:space="preserve"> -...............N..-.............................................-......................................................................N.......N.......................................................</w:t>
      </w:r>
      <w:r>
        <w:rPr>
          <w:rFonts w:cs="Courier New" w:ascii="Courier New" w:hAnsi="Courier New"/>
          <w:b/>
          <w:sz w:val="10"/>
          <w:szCs w:val="1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1cfa17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 -................................................................-......................................................................................................................................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1cfa18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 -................................................................-......................................................................................................................................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 -................................................................-.................................G............................................................................A.......................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3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 -................................................................-.................................G............................................................................A.......................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4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 -................................................................-.................................G............................................................................A.......................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6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 -................................................................-.................................G............................................................................A.......................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8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 -..........................C.....................................-.................................G............................................................................A.......................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9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 -................................................................-.................................G...........................................................................GA.......................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1cch12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................................................................-.................................G............................................................................A.......................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1cch11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................................................................-.................K.G.............G............................................................................A.......................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2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 xml:space="preserve">Huch2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>Huch23</w:t>
      </w:r>
      <w:r>
        <w:rPr>
          <w:rFonts w:cs="Courier New" w:ascii="Courier New" w:hAnsi="Courier New"/>
          <w:b/>
          <w:color w:val="008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 xml:space="preserve">Huch1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 xml:space="preserve">Hufa4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 xml:space="preserve">Hufa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 xml:space="preserve">Hufa5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>HufaP8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>Huch9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>Hufa10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513965</wp:posOffset>
                </wp:positionH>
                <wp:positionV relativeFrom="paragraph">
                  <wp:posOffset>-49530</wp:posOffset>
                </wp:positionV>
                <wp:extent cx="838200" cy="0"/>
                <wp:effectExtent l="0" t="25400" r="0" b="254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3808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lg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7.95pt,-3.9pt" to="263.9pt,-3.9pt" stroked="t" o:allowincell="f" style="position:absolute;flip:x">
                <v:stroke color="black" weight="6480" endarrow="classic" endarrowwidth="narrow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7543165</wp:posOffset>
                </wp:positionH>
                <wp:positionV relativeFrom="paragraph">
                  <wp:posOffset>-49530</wp:posOffset>
                </wp:positionV>
                <wp:extent cx="457200" cy="0"/>
                <wp:effectExtent l="0" t="25400" r="0" b="2540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lg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3.95pt,-3.9pt" to="629.9pt,-3.9pt" stroked="t" o:allowincell="f" style="position:absolute">
                <v:stroke color="black" weight="6480" endarrow="classic" endarrowwidth="narrow" endarrowlength="long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b/>
          <w:color w:val="000000"/>
          <w:sz w:val="10"/>
          <w:szCs w:val="10"/>
          <w:lang w:val="de-DE"/>
        </w:rPr>
        <w:t xml:space="preserve">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610       620       630       640       650       660       670       680       690       700       710       720       730       740       750       760       770       780       790       800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742565</wp:posOffset>
                </wp:positionH>
                <wp:positionV relativeFrom="paragraph">
                  <wp:posOffset>-201930</wp:posOffset>
                </wp:positionV>
                <wp:extent cx="914400" cy="30480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hr-HR"/>
                              </w:rPr>
                              <w:t>U1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4pt;mso-wrap-distance-left:9.05pt;mso-wrap-distance-right:9.05pt;mso-wrap-distance-top:0pt;mso-wrap-distance-bottom:0pt;margin-top:-15.9pt;mso-position-vertical-relative:text;margin-left:215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  <w:lang w:val="hr-HR"/>
                        </w:rPr>
                        <w:t>U1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eastAsia="Courier New" w:cs="Courier New" w:ascii="Courier New" w:hAnsi="Courier New"/>
          <w:b/>
          <w:color w:val="000000"/>
          <w:sz w:val="10"/>
          <w:szCs w:val="10"/>
          <w:lang w:val="de-DE"/>
        </w:rPr>
        <w:t xml:space="preserve">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 xml:space="preserve">H1cfa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GTTCCCCCCATCTCCCTTTTTACACCCAGCCAAAACCCAAGCTCTCCAAAGTGGAAGTGGCTTGTCTCTTCTACACCTATTGAAGCTCTAATGCTTGGATGTGACCGTATCTGGTCTCTTCTGTACCTTTTGAAACTTAAAGGTTTGGAGTTTAATTTTTTATACACCCAATGAAACTTAAAGGTAGAAAAGGGTGTTCC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1cfa8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....S............................Y..........................................................................................................W......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1cfa17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...................................................................................................................................................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1cfa18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...........Y..............................................................................................................................................................................G.......A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.....................................................................................................................................G...............................T..........................A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3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...................................................................................................................................G...............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4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...................................................................................................................................G...............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6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...................................................................................................................................G...............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8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.................................A.................................................................................................G...........A...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9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...................................................................................................................................G...............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1cch12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...................................................................................................................................G...............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1cch11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.....................................................................................A...........A........................T-.......G.................................................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 xml:space="preserve">Huch2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 xml:space="preserve">Huch2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>Huch23</w:t>
      </w:r>
      <w:r>
        <w:rPr>
          <w:rFonts w:cs="Courier New" w:ascii="Courier New" w:hAnsi="Courier New"/>
          <w:b/>
          <w:color w:val="008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 xml:space="preserve">Huch1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-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 xml:space="preserve">HufaN4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 xml:space="preserve">HufaP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 xml:space="preserve">HufaP4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>HufaP8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de-DE"/>
        </w:rPr>
        <w:t>HuchP9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>HufaP10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---------------------------------------------------------------------------------------------------------------------------------------------------------------------------------------------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000000"/>
          <w:sz w:val="10"/>
          <w:szCs w:val="10"/>
          <w:lang w:val="de-DE" w:eastAsia="en-US"/>
        </w:rPr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de-D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571365</wp:posOffset>
                </wp:positionH>
                <wp:positionV relativeFrom="paragraph">
                  <wp:posOffset>57150</wp:posOffset>
                </wp:positionV>
                <wp:extent cx="914400" cy="30480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hr-H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hr-HR"/>
                              </w:rPr>
                              <w:t>1a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4pt;mso-wrap-distance-left:9.05pt;mso-wrap-distance-right:9.05pt;mso-wrap-distance-top:0pt;mso-wrap-distance-bottom:0pt;margin-top:4.5pt;mso-position-vertical-relative:text;margin-left:35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  <w:lang w:val="hr-HR"/>
                        </w:rPr>
                      </w:pPr>
                      <w:r>
                        <w:rPr>
                          <w:sz w:val="16"/>
                          <w:szCs w:val="16"/>
                          <w:lang w:val="hr-HR"/>
                        </w:rPr>
                        <w:t>1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828165</wp:posOffset>
                </wp:positionH>
                <wp:positionV relativeFrom="paragraph">
                  <wp:posOffset>38100</wp:posOffset>
                </wp:positionV>
                <wp:extent cx="914400" cy="30480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hr-H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hr-HR"/>
                              </w:rPr>
                              <w:t>1a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4pt;mso-wrap-distance-left:9.05pt;mso-wrap-distance-right:9.05pt;mso-wrap-distance-top:0pt;mso-wrap-distance-bottom:0pt;margin-top:3pt;mso-position-vertical-relative:text;margin-left:14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  <w:lang w:val="hr-HR"/>
                        </w:rPr>
                      </w:pPr>
                      <w:r>
                        <w:rPr>
                          <w:sz w:val="16"/>
                          <w:szCs w:val="16"/>
                          <w:lang w:val="hr-HR"/>
                        </w:rPr>
                        <w:t>1a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6247765</wp:posOffset>
                </wp:positionH>
                <wp:positionV relativeFrom="paragraph">
                  <wp:posOffset>57150</wp:posOffset>
                </wp:positionV>
                <wp:extent cx="914400" cy="3048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hr-HR"/>
                              </w:rPr>
                              <w:t>1aR'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4pt;mso-wrap-distance-left:9.05pt;mso-wrap-distance-right:9.05pt;mso-wrap-distance-top:0pt;mso-wrap-distance-bottom:0pt;margin-top:4.5pt;mso-position-vertical-relative:text;margin-left:49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  <w:lang w:val="hr-HR"/>
                        </w:rPr>
                        <w:t>1aR'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85115</wp:posOffset>
                </wp:positionH>
                <wp:positionV relativeFrom="paragraph">
                  <wp:posOffset>12700</wp:posOffset>
                </wp:positionV>
                <wp:extent cx="914400" cy="3048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hr-HR"/>
                              </w:rPr>
                              <w:t>U1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4pt;mso-wrap-distance-left:9.05pt;mso-wrap-distance-right:9.05pt;mso-wrap-distance-top:0pt;mso-wrap-distance-bottom:0pt;margin-top:1pt;mso-position-vertical-relative:text;margin-left:2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  <w:lang w:val="hr-HR"/>
                        </w:rPr>
                        <w:t>U1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 w:eastAsia="en-US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de-DE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418965</wp:posOffset>
                </wp:positionH>
                <wp:positionV relativeFrom="paragraph">
                  <wp:posOffset>65405</wp:posOffset>
                </wp:positionV>
                <wp:extent cx="990600" cy="0"/>
                <wp:effectExtent l="0" t="25400" r="0" b="2540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7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lg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7.95pt,5.15pt" to="425.9pt,5.15pt" stroked="t" o:allowincell="f" style="position:absolute">
                <v:stroke color="black" weight="6480" endarrow="classic" endarrowwidth="narrow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599565</wp:posOffset>
                </wp:positionH>
                <wp:positionV relativeFrom="paragraph">
                  <wp:posOffset>65405</wp:posOffset>
                </wp:positionV>
                <wp:extent cx="838200" cy="0"/>
                <wp:effectExtent l="0" t="25400" r="0" b="2540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3808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lg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5.95pt,5.15pt" to="191.9pt,5.15pt" stroked="t" o:allowincell="f" style="position:absolute;flip:x">
                <v:stroke color="black" weight="6480" endarrow="classic" endarrowwidth="narrow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7619365</wp:posOffset>
                </wp:positionH>
                <wp:positionV relativeFrom="paragraph">
                  <wp:posOffset>65405</wp:posOffset>
                </wp:positionV>
                <wp:extent cx="381000" cy="0"/>
                <wp:effectExtent l="0" t="25400" r="0" b="2540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lg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9.95pt,5.15pt" to="629.9pt,5.15pt" stroked="t" o:allowincell="f" style="position:absolute">
                <v:stroke color="black" weight="6480" endarrow="classic" endarrowwidth="narrow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6019165</wp:posOffset>
                </wp:positionH>
                <wp:positionV relativeFrom="paragraph">
                  <wp:posOffset>65405</wp:posOffset>
                </wp:positionV>
                <wp:extent cx="838200" cy="0"/>
                <wp:effectExtent l="0" t="25400" r="635" b="2540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3808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lg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73.95pt,5.15pt" to="539.9pt,5.15pt" stroked="t" o:allowincell="f" style="position:absolute;flip:x">
                <v:stroke color="black" weight="6480" endarrow="classic" endarrowwidth="narrow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04165</wp:posOffset>
                </wp:positionH>
                <wp:positionV relativeFrom="paragraph">
                  <wp:posOffset>52705</wp:posOffset>
                </wp:positionV>
                <wp:extent cx="457200" cy="0"/>
                <wp:effectExtent l="0" t="25400" r="0" b="2540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lg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.95pt,4.15pt" to="59.9pt,4.15pt" stroked="t" o:allowincell="f" style="position:absolute">
                <v:stroke color="black" weight="6480" endarrow="classic" endarrowwidth="narrow" endarrowlength="long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eastAsia="Courier New" w:cs="Courier New" w:ascii="Courier New" w:hAnsi="Courier New"/>
          <w:b/>
          <w:color w:val="000000"/>
          <w:sz w:val="10"/>
          <w:szCs w:val="10"/>
          <w:lang w:val="de-DE"/>
        </w:rPr>
        <w:t xml:space="preserve">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810       820       830       840       850       860       870       880       890       900       910       920       930       940       950       960       970       980       990       1000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853815</wp:posOffset>
                </wp:positionH>
                <wp:positionV relativeFrom="paragraph">
                  <wp:posOffset>38100</wp:posOffset>
                </wp:positionV>
                <wp:extent cx="565150" cy="1644650"/>
                <wp:effectExtent l="6350" t="6350" r="6350" b="635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200" cy="16444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3.45pt;margin-top:3pt;width:44.45pt;height:129.45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6476365</wp:posOffset>
                </wp:positionH>
                <wp:positionV relativeFrom="paragraph">
                  <wp:posOffset>44450</wp:posOffset>
                </wp:positionV>
                <wp:extent cx="723900" cy="1644650"/>
                <wp:effectExtent l="6350" t="6350" r="6350" b="635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3960" cy="16444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09.95pt;margin-top:3.5pt;width:56.95pt;height:129.4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color w:val="000000"/>
          <w:sz w:val="10"/>
          <w:szCs w:val="10"/>
          <w:lang w:val="de-DE"/>
        </w:rPr>
        <w:t xml:space="preserve">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 xml:space="preserve">H1cfa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de-DE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TTT-ACTCCTTCTA</w:t>
      </w:r>
      <w:r>
        <w:rPr>
          <w:rFonts w:cs="Courier New" w:ascii="Courier New" w:hAnsi="Courier New"/>
          <w:b/>
          <w:bCs/>
          <w:sz w:val="10"/>
          <w:szCs w:val="10"/>
          <w:highlight w:val="green"/>
          <w:lang w:val="de-DE"/>
        </w:rPr>
        <w:t>TTTTCAAAAATTTTTTT-CTCAAAAACTAGTCGATGGATTTTTGAATTT-CATAGCTCATTCGATTCAGCTCTTTACGCTCTTTCAAATGATACTAAATTCAGAAAAATTCCAACGATGGAAATTTTTTTATATAAGTTCAAAAATATTCCTTCCCCCAAATTTTT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de-DE"/>
        </w:rPr>
        <w:t>CTTCAAAAAATCATATCTCT</w:t>
      </w:r>
      <w:r>
        <w:rPr>
          <w:rFonts w:cs="Courier New" w:ascii="Courier New" w:hAnsi="Courier New"/>
          <w:b/>
          <w:color w:val="000000"/>
          <w:sz w:val="10"/>
          <w:szCs w:val="10"/>
          <w:highlight w:val="green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de-DE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de-DE"/>
        </w:rPr>
        <w:t xml:space="preserve">H1cfa8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de-DE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de-DE"/>
        </w:rPr>
        <w:t>...-..........</w:t>
      </w:r>
      <w:r>
        <w:rPr>
          <w:rFonts w:cs="Courier New" w:ascii="Courier New" w:hAnsi="Courier New"/>
          <w:b/>
          <w:bCs/>
          <w:sz w:val="10"/>
          <w:szCs w:val="10"/>
          <w:highlight w:val="green"/>
          <w:lang w:val="de-DE"/>
        </w:rPr>
        <w:t>.................-...............................-................................................................................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de-DE"/>
        </w:rPr>
        <w:t>....................</w:t>
      </w:r>
      <w:r>
        <w:rPr>
          <w:rFonts w:cs="Courier New" w:ascii="Courier New" w:hAnsi="Courier New"/>
          <w:b/>
          <w:color w:val="000000"/>
          <w:sz w:val="10"/>
          <w:szCs w:val="10"/>
          <w:highlight w:val="green"/>
          <w:lang w:val="de-DE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1cfa17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-..........</w:t>
      </w:r>
      <w:r>
        <w:rPr>
          <w:rFonts w:cs="Courier New" w:ascii="Courier New" w:hAnsi="Courier New"/>
          <w:b/>
          <w:bCs/>
          <w:sz w:val="10"/>
          <w:szCs w:val="10"/>
          <w:highlight w:val="green"/>
          <w:lang w:val="pt-BR"/>
        </w:rPr>
        <w:t>.................-...............................-................................................................................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....................</w:t>
      </w:r>
      <w:r>
        <w:rPr>
          <w:rFonts w:cs="Courier New" w:ascii="Courier New" w:hAnsi="Courier New"/>
          <w:b/>
          <w:color w:val="000000"/>
          <w:sz w:val="10"/>
          <w:szCs w:val="10"/>
          <w:highlight w:val="gree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1cfa18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-....Y.....</w:t>
      </w:r>
      <w:r>
        <w:rPr>
          <w:rFonts w:cs="Courier New" w:ascii="Courier New" w:hAnsi="Courier New"/>
          <w:b/>
          <w:bCs/>
          <w:sz w:val="10"/>
          <w:szCs w:val="10"/>
          <w:highlight w:val="green"/>
          <w:lang w:val="pt-BR"/>
        </w:rPr>
        <w:t>..........A.....--...............................-T.........................A..........................C...T.........................A.......................A........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</w:t>
      </w:r>
      <w:r>
        <w:rPr>
          <w:rFonts w:cs="Courier New" w:ascii="Courier New" w:hAnsi="Courier New"/>
          <w:b/>
          <w:color w:val="000000"/>
          <w:sz w:val="10"/>
          <w:szCs w:val="10"/>
          <w:highlight w:val="gree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-..........</w:t>
      </w:r>
      <w:r>
        <w:rPr>
          <w:rFonts w:cs="Courier New" w:ascii="Courier New" w:hAnsi="Courier New"/>
          <w:b/>
          <w:bCs/>
          <w:sz w:val="10"/>
          <w:szCs w:val="10"/>
          <w:highlight w:val="green"/>
          <w:lang w:val="pt-BR"/>
        </w:rPr>
        <w:t>..........A......T..............TG.A.......TTT.AAAT.A................TAA..C.TC.........................C...T..............C..........A..................C....A..-.....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</w:t>
      </w:r>
      <w:r>
        <w:rPr>
          <w:rFonts w:cs="Courier New" w:ascii="Courier New" w:hAnsi="Courier New"/>
          <w:b/>
          <w:color w:val="000000"/>
          <w:sz w:val="10"/>
          <w:szCs w:val="10"/>
          <w:highlight w:val="gree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3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T..........</w:t>
      </w:r>
      <w:r>
        <w:rPr>
          <w:rFonts w:cs="Courier New" w:ascii="Courier New" w:hAnsi="Courier New"/>
          <w:b/>
          <w:bCs/>
          <w:sz w:val="10"/>
          <w:szCs w:val="10"/>
          <w:highlight w:val="green"/>
          <w:lang w:val="pt-BR"/>
        </w:rPr>
        <w:t>..........--.....T...............................-T..............A..........A........G.................C...T............R.T..........A..................C....A..-.....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</w:t>
      </w:r>
      <w:r>
        <w:rPr>
          <w:rFonts w:cs="Courier New" w:ascii="Courier New" w:hAnsi="Courier New"/>
          <w:b/>
          <w:color w:val="000000"/>
          <w:sz w:val="10"/>
          <w:szCs w:val="10"/>
          <w:highlight w:val="gree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4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-..........</w:t>
      </w:r>
      <w:r>
        <w:rPr>
          <w:rFonts w:cs="Courier New" w:ascii="Courier New" w:hAnsi="Courier New"/>
          <w:b/>
          <w:bCs/>
          <w:sz w:val="10"/>
          <w:szCs w:val="10"/>
          <w:highlight w:val="green"/>
          <w:lang w:val="pt-BR"/>
        </w:rPr>
        <w:t>..........-......T...............................-T..................TAA..C.TC.........................C...T.........................A..T......T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</w:t>
      </w:r>
      <w:r>
        <w:rPr>
          <w:rFonts w:cs="Courier New" w:ascii="Courier New" w:hAnsi="Courier New"/>
          <w:b/>
          <w:color w:val="000000"/>
          <w:sz w:val="10"/>
          <w:szCs w:val="10"/>
          <w:highlight w:val="gree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6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-..........</w:t>
      </w:r>
      <w:r>
        <w:rPr>
          <w:rFonts w:cs="Courier New" w:ascii="Courier New" w:hAnsi="Courier New"/>
          <w:b/>
          <w:bCs/>
          <w:sz w:val="10"/>
          <w:szCs w:val="10"/>
          <w:highlight w:val="green"/>
          <w:lang w:val="pt-BR"/>
        </w:rPr>
        <w:t>..........-......T...............................-T..................TAA..C.TC.........................C...T.........................A..T......T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</w:t>
      </w:r>
      <w:r>
        <w:rPr>
          <w:rFonts w:cs="Courier New" w:ascii="Courier New" w:hAnsi="Courier New"/>
          <w:b/>
          <w:color w:val="000000"/>
          <w:sz w:val="10"/>
          <w:szCs w:val="10"/>
          <w:highlight w:val="gree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8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-..........</w:t>
      </w:r>
      <w:r>
        <w:rPr>
          <w:rFonts w:cs="Courier New" w:ascii="Courier New" w:hAnsi="Courier New"/>
          <w:b/>
          <w:bCs/>
          <w:sz w:val="10"/>
          <w:szCs w:val="10"/>
          <w:highlight w:val="green"/>
          <w:lang w:val="pt-BR"/>
        </w:rPr>
        <w:t>..........-......T...............................-..........................A...............TT.........C...T..............T..........A..................C....A..-.....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</w:t>
      </w:r>
      <w:r>
        <w:rPr>
          <w:rFonts w:cs="Courier New" w:ascii="Courier New" w:hAnsi="Courier New"/>
          <w:b/>
          <w:color w:val="000000"/>
          <w:sz w:val="10"/>
          <w:szCs w:val="10"/>
          <w:highlight w:val="gree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9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-..........</w:t>
      </w:r>
      <w:r>
        <w:rPr>
          <w:rFonts w:cs="Courier New" w:ascii="Courier New" w:hAnsi="Courier New"/>
          <w:b/>
          <w:bCs/>
          <w:sz w:val="10"/>
          <w:szCs w:val="10"/>
          <w:highlight w:val="green"/>
          <w:lang w:val="pt-BR"/>
        </w:rPr>
        <w:t>..........-......T...............................-T..................TAA..C.TC.........................C...T.........................A..................-.............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</w:t>
      </w:r>
      <w:r>
        <w:rPr>
          <w:rFonts w:cs="Courier New" w:ascii="Courier New" w:hAnsi="Courier New"/>
          <w:b/>
          <w:color w:val="000000"/>
          <w:sz w:val="10"/>
          <w:szCs w:val="10"/>
          <w:highlight w:val="gree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1cch12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-..........</w:t>
      </w:r>
      <w:r>
        <w:rPr>
          <w:rFonts w:cs="Courier New" w:ascii="Courier New" w:hAnsi="Courier New"/>
          <w:b/>
          <w:bCs/>
          <w:sz w:val="10"/>
          <w:szCs w:val="10"/>
          <w:highlight w:val="green"/>
          <w:lang w:val="pt-BR"/>
        </w:rPr>
        <w:t>..........-......T...............................-T..................TAA..C.TC.........................C..MT.........................A..T......T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</w:t>
      </w:r>
      <w:r>
        <w:rPr>
          <w:rFonts w:cs="Courier New" w:ascii="Courier New" w:hAnsi="Courier New"/>
          <w:b/>
          <w:color w:val="000000"/>
          <w:sz w:val="10"/>
          <w:szCs w:val="10"/>
          <w:highlight w:val="gree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1cch11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-..........</w:t>
      </w:r>
      <w:r>
        <w:rPr>
          <w:rFonts w:cs="Courier New" w:ascii="Courier New" w:hAnsi="Courier New"/>
          <w:b/>
          <w:bCs/>
          <w:sz w:val="10"/>
          <w:szCs w:val="10"/>
          <w:highlight w:val="green"/>
          <w:lang w:val="pt-BR"/>
        </w:rPr>
        <w:t>..........A......-.........................TT-.AAAT.A................TAA..C.TC.........................C...T..............C..........A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</w:t>
      </w:r>
      <w:r>
        <w:rPr>
          <w:rFonts w:cs="Courier New" w:ascii="Courier New" w:hAnsi="Courier New"/>
          <w:b/>
          <w:color w:val="000000"/>
          <w:sz w:val="10"/>
          <w:szCs w:val="10"/>
          <w:highlight w:val="gree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2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-..........</w:t>
      </w:r>
      <w:r>
        <w:rPr>
          <w:rFonts w:cs="Courier New" w:ascii="Courier New" w:hAnsi="Courier New"/>
          <w:b/>
          <w:bCs/>
          <w:sz w:val="10"/>
          <w:szCs w:val="10"/>
          <w:highlight w:val="green"/>
          <w:lang w:val="pt-BR"/>
        </w:rPr>
        <w:t>.................-...............................-T..................TAA..C.TC.........................C...T.........................A..T......T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</w:t>
      </w:r>
      <w:r>
        <w:rPr>
          <w:rFonts w:cs="Courier New" w:ascii="Courier New" w:hAnsi="Courier New"/>
          <w:b/>
          <w:color w:val="000000"/>
          <w:sz w:val="10"/>
          <w:szCs w:val="10"/>
          <w:highlight w:val="gree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2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-..........</w:t>
      </w:r>
      <w:r>
        <w:rPr>
          <w:rFonts w:cs="Courier New" w:ascii="Courier New" w:hAnsi="Courier New"/>
          <w:b/>
          <w:bCs/>
          <w:sz w:val="10"/>
          <w:szCs w:val="10"/>
          <w:highlight w:val="green"/>
          <w:lang w:val="pt-BR"/>
        </w:rPr>
        <w:t>.................-...............................-T..................TAA..C.TC.........................C...T.........................A..T......T................-.....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</w:t>
      </w:r>
      <w:r>
        <w:rPr>
          <w:rFonts w:cs="Courier New" w:ascii="Courier New" w:hAnsi="Courier New"/>
          <w:b/>
          <w:color w:val="000000"/>
          <w:sz w:val="10"/>
          <w:szCs w:val="10"/>
          <w:highlight w:val="gree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uch23</w:t>
      </w:r>
      <w:r>
        <w:rPr>
          <w:rFonts w:cs="Courier New" w:ascii="Courier New" w:hAnsi="Courier New"/>
          <w:b/>
          <w:color w:val="008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-..........</w:t>
      </w:r>
      <w:r>
        <w:rPr>
          <w:rFonts w:cs="Courier New" w:ascii="Courier New" w:hAnsi="Courier New"/>
          <w:b/>
          <w:bCs/>
          <w:sz w:val="10"/>
          <w:szCs w:val="10"/>
          <w:highlight w:val="green"/>
          <w:lang w:val="pt-BR"/>
        </w:rPr>
        <w:t>..........A......-...............................-...................................................................................A..................-.............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</w:t>
      </w:r>
      <w:r>
        <w:rPr>
          <w:rFonts w:cs="Courier New" w:ascii="Courier New" w:hAnsi="Courier New"/>
          <w:b/>
          <w:color w:val="000000"/>
          <w:sz w:val="10"/>
          <w:szCs w:val="10"/>
          <w:highlight w:val="gree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1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-..........</w:t>
      </w:r>
      <w:r>
        <w:rPr>
          <w:rFonts w:cs="Courier New" w:ascii="Courier New" w:hAnsi="Courier New"/>
          <w:b/>
          <w:bCs/>
          <w:sz w:val="10"/>
          <w:szCs w:val="10"/>
          <w:highlight w:val="green"/>
          <w:lang w:val="pt-BR"/>
        </w:rPr>
        <w:t>.................-...............................-T..................TAA..C.TC.........................C...T.........................A..T......T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</w:t>
      </w:r>
      <w:r>
        <w:rPr>
          <w:rFonts w:cs="Courier New" w:ascii="Courier New" w:hAnsi="Courier New"/>
          <w:b/>
          <w:color w:val="000000"/>
          <w:sz w:val="10"/>
          <w:szCs w:val="10"/>
          <w:highlight w:val="gree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ufaN4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-..........</w:t>
      </w:r>
      <w:r>
        <w:rPr>
          <w:rFonts w:cs="Courier New" w:ascii="Courier New" w:hAnsi="Courier New"/>
          <w:b/>
          <w:bCs/>
          <w:sz w:val="10"/>
          <w:szCs w:val="10"/>
          <w:highlight w:val="green"/>
          <w:lang w:val="pt-BR"/>
        </w:rPr>
        <w:t>.................-...............................-................................................................................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....................</w:t>
      </w:r>
      <w:r>
        <w:rPr>
          <w:rFonts w:cs="Courier New" w:ascii="Courier New" w:hAnsi="Courier New"/>
          <w:b/>
          <w:color w:val="000000"/>
          <w:sz w:val="10"/>
          <w:szCs w:val="10"/>
          <w:highlight w:val="gree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ufaP1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-..........</w:t>
      </w:r>
      <w:r>
        <w:rPr>
          <w:rFonts w:cs="Courier New" w:ascii="Courier New" w:hAnsi="Courier New"/>
          <w:b/>
          <w:bCs/>
          <w:sz w:val="10"/>
          <w:szCs w:val="10"/>
          <w:highlight w:val="green"/>
          <w:lang w:val="pt-BR"/>
        </w:rPr>
        <w:t>.................-...............................-................................................................................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....................</w:t>
      </w:r>
      <w:r>
        <w:rPr>
          <w:rFonts w:cs="Courier New" w:ascii="Courier New" w:hAnsi="Courier New"/>
          <w:b/>
          <w:color w:val="000000"/>
          <w:sz w:val="10"/>
          <w:szCs w:val="10"/>
          <w:highlight w:val="gree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ufaP4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-..........</w:t>
      </w:r>
      <w:r>
        <w:rPr>
          <w:rFonts w:cs="Courier New" w:ascii="Courier New" w:hAnsi="Courier New"/>
          <w:b/>
          <w:bCs/>
          <w:sz w:val="10"/>
          <w:szCs w:val="10"/>
          <w:highlight w:val="green"/>
          <w:lang w:val="pt-BR"/>
        </w:rPr>
        <w:t>.................-...............................-................................................................................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....................</w:t>
      </w:r>
      <w:r>
        <w:rPr>
          <w:rFonts w:cs="Courier New" w:ascii="Courier New" w:hAnsi="Courier New"/>
          <w:b/>
          <w:color w:val="000000"/>
          <w:sz w:val="10"/>
          <w:szCs w:val="10"/>
          <w:highlight w:val="gree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ufaP8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-..........</w:t>
      </w:r>
      <w:r>
        <w:rPr>
          <w:rFonts w:cs="Courier New" w:ascii="Courier New" w:hAnsi="Courier New"/>
          <w:b/>
          <w:bCs/>
          <w:sz w:val="10"/>
          <w:szCs w:val="10"/>
          <w:highlight w:val="green"/>
          <w:lang w:val="pt-BR"/>
        </w:rPr>
        <w:t>..........AA.....-...............................-T.........................A..........................C...T.........................A.......................A........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....................</w:t>
      </w:r>
      <w:r>
        <w:rPr>
          <w:rFonts w:cs="Courier New" w:ascii="Courier New" w:hAnsi="Courier New"/>
          <w:b/>
          <w:color w:val="000000"/>
          <w:sz w:val="10"/>
          <w:szCs w:val="10"/>
          <w:highlight w:val="gree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uchP9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-..........</w:t>
      </w:r>
      <w:r>
        <w:rPr>
          <w:rFonts w:cs="Courier New" w:ascii="Courier New" w:hAnsi="Courier New"/>
          <w:b/>
          <w:bCs/>
          <w:sz w:val="10"/>
          <w:szCs w:val="10"/>
          <w:highlight w:val="green"/>
          <w:lang w:val="pt-BR"/>
        </w:rPr>
        <w:t>..........AA.....-...............................-T.........................A..........................C...T.........................A.......................A........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....................</w:t>
      </w:r>
      <w:r>
        <w:rPr>
          <w:rFonts w:cs="Courier New" w:ascii="Courier New" w:hAnsi="Courier New"/>
          <w:b/>
          <w:color w:val="000000"/>
          <w:sz w:val="10"/>
          <w:szCs w:val="10"/>
          <w:highlight w:val="gree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ufaP10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...-..........</w:t>
      </w:r>
      <w:r>
        <w:rPr>
          <w:rFonts w:cs="Courier New" w:ascii="Courier New" w:hAnsi="Courier New"/>
          <w:b/>
          <w:bCs/>
          <w:sz w:val="10"/>
          <w:szCs w:val="10"/>
          <w:highlight w:val="green"/>
          <w:lang w:val="pt-BR"/>
        </w:rPr>
        <w:t>.................-...............................-................................................................................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....................</w:t>
      </w:r>
      <w:r>
        <w:rPr>
          <w:rFonts w:cs="Courier New" w:ascii="Courier New" w:hAnsi="Courier New"/>
          <w:b/>
          <w:color w:val="000000"/>
          <w:sz w:val="10"/>
          <w:szCs w:val="10"/>
          <w:highlight w:val="green"/>
          <w:lang w:val="pt-BR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42265</wp:posOffset>
                </wp:positionH>
                <wp:positionV relativeFrom="paragraph">
                  <wp:posOffset>70485</wp:posOffset>
                </wp:positionV>
                <wp:extent cx="914400" cy="304800"/>
                <wp:effectExtent l="0" t="0" r="0" b="0"/>
                <wp:wrapNone/>
                <wp:docPr id="2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hr-HR"/>
                              </w:rPr>
                              <w:t>1b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4pt;mso-wrap-distance-left:9.05pt;mso-wrap-distance-right:9.05pt;mso-wrap-distance-top:0pt;mso-wrap-distance-bottom:0pt;margin-top:5.55pt;mso-position-vertical-relative:text;margin-left:2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  <w:lang w:val="hr-HR"/>
                        </w:rPr>
                        <w:t>1b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000000"/>
          <w:sz w:val="10"/>
          <w:szCs w:val="10"/>
          <w:lang w:val="pt-BR" w:eastAsia="en-US"/>
        </w:rPr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pt-B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408045</wp:posOffset>
                </wp:positionH>
                <wp:positionV relativeFrom="paragraph">
                  <wp:posOffset>8890</wp:posOffset>
                </wp:positionV>
                <wp:extent cx="914400" cy="304800"/>
                <wp:effectExtent l="0" t="0" r="0" b="0"/>
                <wp:wrapNone/>
                <wp:docPr id="2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hr-H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hr-HR"/>
                              </w:rPr>
                              <w:t>1b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4pt;mso-wrap-distance-left:9.05pt;mso-wrap-distance-right:9.05pt;mso-wrap-distance-top:0pt;mso-wrap-distance-bottom:0pt;margin-top:0.7pt;mso-position-vertical-relative:text;margin-left:26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  <w:lang w:val="hr-HR"/>
                        </w:rPr>
                      </w:pPr>
                      <w:r>
                        <w:rPr>
                          <w:sz w:val="16"/>
                          <w:szCs w:val="16"/>
                          <w:lang w:val="hr-HR"/>
                        </w:rPr>
                        <w:t>1b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 w:eastAsia="en-US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80365</wp:posOffset>
                </wp:positionH>
                <wp:positionV relativeFrom="paragraph">
                  <wp:posOffset>33020</wp:posOffset>
                </wp:positionV>
                <wp:extent cx="457200" cy="0"/>
                <wp:effectExtent l="0" t="25400" r="0" b="2540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lg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.95pt,2.6pt" to="65.9pt,2.6pt" stroked="t" o:allowincell="f" style="position:absolute">
                <v:stroke color="black" weight="6480" endarrow="classic" endarrowwidth="narrow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275965</wp:posOffset>
                </wp:positionH>
                <wp:positionV relativeFrom="paragraph">
                  <wp:posOffset>33020</wp:posOffset>
                </wp:positionV>
                <wp:extent cx="685800" cy="0"/>
                <wp:effectExtent l="0" t="25400" r="0" b="2540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lg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7.95pt,2.6pt" to="311.9pt,2.6pt" stroked="t" o:allowincell="f" style="position:absolute;flip:x">
                <v:stroke color="black" weight="6480" endarrow="classic" endarrowwidth="narrow" endarrowlength="long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eastAsia="Courier New" w:cs="Courier New" w:ascii="Courier New" w:hAnsi="Courier New"/>
          <w:b/>
          <w:color w:val="000000"/>
          <w:sz w:val="10"/>
          <w:szCs w:val="10"/>
          <w:lang w:val="pt-BR"/>
        </w:rPr>
        <w:t xml:space="preserve">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1010      1020      1030      1040      1050      1060      1070      1080      1090      1100      1110      1120      1130      1140      1150      1160      1170      1180      1190      1200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450465</wp:posOffset>
                </wp:positionH>
                <wp:positionV relativeFrom="paragraph">
                  <wp:posOffset>39370</wp:posOffset>
                </wp:positionV>
                <wp:extent cx="565150" cy="1644650"/>
                <wp:effectExtent l="6350" t="6350" r="6350" b="635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200" cy="16444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92.95pt;margin-top:3.1pt;width:44.45pt;height:129.45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996815</wp:posOffset>
                </wp:positionH>
                <wp:positionV relativeFrom="paragraph">
                  <wp:posOffset>50165</wp:posOffset>
                </wp:positionV>
                <wp:extent cx="838200" cy="1644650"/>
                <wp:effectExtent l="6350" t="6350" r="6350" b="635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080" cy="16444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93.45pt;margin-top:3.95pt;width:65.95pt;height:129.4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color w:val="000000"/>
          <w:sz w:val="10"/>
          <w:szCs w:val="10"/>
          <w:lang w:val="pt-BR"/>
        </w:rPr>
        <w:t xml:space="preserve">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5841365</wp:posOffset>
                </wp:positionH>
                <wp:positionV relativeFrom="paragraph">
                  <wp:posOffset>5080</wp:posOffset>
                </wp:positionV>
                <wp:extent cx="2131695" cy="1555750"/>
                <wp:effectExtent l="5715" t="5080" r="4445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1560" cy="1555920"/>
                        </a:xfrm>
                        <a:prstGeom prst="rect">
                          <a:avLst/>
                        </a:prstGeom>
                        <a:solidFill>
                          <a:srgbClr val="ff66ff"/>
                        </a:solidFill>
                        <a:ln w="9360">
                          <a:solidFill>
                            <a:srgbClr val="ff66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66ff" stroked="t" o:allowincell="f" style="position:absolute;margin-left:459.95pt;margin-top:0.4pt;width:167.8pt;height:122.45pt;mso-wrap-style:none;v-text-anchor:middle">
                <v:fill o:detectmouseclick="t" type="solid" color2="#009900"/>
                <v:stroke color="#ff66ff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1cfa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CAAAGCCTTCTTATTTAGGAGGTCTATCATAGCTCATTCGATTCAGTTTTTCAAGCTCTACAAATGATCCAAAAATCAGCGAATATGATTCGAGCAACTTTTTTTTTTCAAACTTTGAAATATTCCTTCCCCCCAAAATTTTC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AAAAATTTTTAAAAAATCATATCTTTCAAAGACTCTT---TTAGGAGGTCTATCAT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1cfa8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.........................................................N.......................................................................T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.....................................---.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1cfa17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.................................................................................................................................T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.....................................---C.......CT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1cfa18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----------..............C......C..TC.TAT.....T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----------..............C......C..TC.TAT.....T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3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----------..............C......C..TC.TAT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4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----------..............C......C..TC.TAT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6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----------..............C......C..TC.TAT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8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----------..............C......C..TC.TAT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9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----------..............C...G..C..TC.TAT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1cch12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----------..............C......C..TC.TAT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1cch11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----------......C.......C......C..TC.TAT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2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----------..............C......C..TC.TAT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2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----------..............C......C..TC.TAT......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uch23</w:t>
      </w:r>
      <w:r>
        <w:rPr>
          <w:rFonts w:cs="Courier New" w:ascii="Courier New" w:hAnsi="Courier New"/>
          <w:b/>
          <w:color w:val="008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----------..............C......C..TC.TAT.....T.........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1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----------..............C......C..TC.TAT.....T........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ufaN4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.................................................................................................................................T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........................C......C.....T---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ufaP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.................................................................................................................................T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.....................................T---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ufaP4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.................................................................................................................................T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.....................................T---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ufaP8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.................................................................................................................................T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.....................................T---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uchP9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.................................................................................................................................T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.....................................T---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ufaP10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highlight w:val="magenta"/>
          <w:lang w:val="pt-BR"/>
        </w:rPr>
        <w:t>....................................................G............................................................................T.............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.....................................T---...............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b/>
          <w:color w:val="000000"/>
          <w:sz w:val="10"/>
          <w:szCs w:val="10"/>
          <w:lang w:val="pt-BR"/>
        </w:rPr>
        <w:t xml:space="preserve">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1210      1220      1230      1240      1250      1260      1270      1280      1290      1300      1310      1320      1330      1340      1350      1360      1370      1380      1390      1400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824605</wp:posOffset>
                </wp:positionH>
                <wp:positionV relativeFrom="paragraph">
                  <wp:posOffset>39370</wp:posOffset>
                </wp:positionV>
                <wp:extent cx="788670" cy="1625600"/>
                <wp:effectExtent l="6350" t="6350" r="6350" b="635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8760" cy="16257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01.15pt;margin-top:3.1pt;width:62.05pt;height:127.9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254760</wp:posOffset>
                </wp:positionH>
                <wp:positionV relativeFrom="paragraph">
                  <wp:posOffset>18415</wp:posOffset>
                </wp:positionV>
                <wp:extent cx="565150" cy="1644650"/>
                <wp:effectExtent l="6350" t="6350" r="6350" b="635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200" cy="16444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8.8pt;margin-top:1.45pt;width:44.45pt;height:129.45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7543165</wp:posOffset>
                </wp:positionH>
                <wp:positionV relativeFrom="paragraph">
                  <wp:posOffset>43815</wp:posOffset>
                </wp:positionV>
                <wp:extent cx="457200" cy="1644650"/>
                <wp:effectExtent l="6350" t="6350" r="6350" b="635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6444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93.95pt;margin-top:3.45pt;width:35.95pt;height:129.45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color w:val="000000"/>
          <w:sz w:val="10"/>
          <w:szCs w:val="10"/>
          <w:lang w:val="pt-BR"/>
        </w:rPr>
        <w:t xml:space="preserve">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334010</wp:posOffset>
                </wp:positionH>
                <wp:positionV relativeFrom="paragraph">
                  <wp:posOffset>3175</wp:posOffset>
                </wp:positionV>
                <wp:extent cx="4313555" cy="1555750"/>
                <wp:effectExtent l="5715" t="5080" r="4445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13520" cy="1555920"/>
                        </a:xfrm>
                        <a:prstGeom prst="rect">
                          <a:avLst/>
                        </a:prstGeom>
                        <a:solidFill>
                          <a:srgbClr val="ff66ff"/>
                        </a:solidFill>
                        <a:ln w="9360">
                          <a:solidFill>
                            <a:srgbClr val="ff66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66ff" stroked="t" o:allowincell="f" style="position:absolute;margin-left:26.3pt;margin-top:0.25pt;width:339.6pt;height:122.45pt;mso-wrap-style:none;v-text-anchor:middle">
                <v:fill o:detectmouseclick="t" type="solid" color2="#009900"/>
                <v:stroke color="#ff66ff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1cfa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AGCTCATTCGATTCAGTTTTTCGAGCTCTACAAATGATACAAATTACAGCGAATATGATTCGGAGGAAATTTTTT-ATCGAAGTTTTAAATATTCCTTCCCCCAAAAAATTC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CAATGTTCATGGACTTGGTTCTCAAAAACTAGTCATACGATTTTTGAATA----------------------------------------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1cfa8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...........................................................................T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..N......N............................N.......TTCATAGNTCATTCGATACAGCTCTTTAANCTCTTTCGAAT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1cfa17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...........................................................................T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............................................T.TTCATAGCTCATTCGATACAGCTCTTTAAGCTCTTTCGAAT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1cfa18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.........................................................G...C.............T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........................T........TAA......TTTA.AAATAGCTCATTCGATACAGCTTTTCATGCTCTTTCGAAT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.........................................................G...C.............T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............................................T.TTA-TAGCTCATTCGATACAGCTCTTTAAGCTCTTTCGAAT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3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.........................................................C...C.............T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G...........................................T.TTCATAGCTCATTCGATACAGCTCTTTAAGCTCTTTCGAAT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4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.........................................................C...C.............T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G...........................................T.TTCATAGCTCATTCGATACAGCTCTTTAAGCTCTTTCGAAT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6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.........................................................C...C.............T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G...........................................T.TTCATAGCTCATTCGATACAGCTCTTTAAGCTCTTTCGAAT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8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.........................................................C...C.........C...T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............................................T.CT-ATAGCTCATTCGATACAGCTCTTTAAGCTCTTTCGAAT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9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.........................................................C...C.........-...T................N................C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............................................T.TTCATAGCTCATTCGATACAGCTCTTTAAGCTCTTTCGAAT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1cch12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.........................................................C...C.............T...........T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G...........................................T.TTCATAGCTCATTCGATACAGCTCTTTAAGCTCTTTCGAAT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1cch11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.........................................................C...C.............T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..............................................TTCATAG--CAATCGAAT-----------------------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2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.........................................................C...C.............T...................T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G...........................................T.TTCATAGCTCATTCGATACAGCTCTTTAAGCTCTTTCGAAT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2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.........................................................C...C......G......T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G...........................................T.TTCATAGCTCATTCGATACAGCTCTTTAAGCTCTTTCGAAT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uch23</w:t>
      </w:r>
      <w:r>
        <w:rPr>
          <w:rFonts w:cs="Courier New" w:ascii="Courier New" w:hAnsi="Courier New"/>
          <w:b/>
          <w:color w:val="008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...........................................................................T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............................................T.TTCATAGCTCATTCGATACAGCTCTTTAAGCTCTTTCGAAT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1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...........................................................................T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G...........................................T.TTCATAGCTCATTCGATACAGCTCTTTAAGCTCTTTCGAAT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ufaN4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...........................................................................T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............................................T.TTCATAGCTCATTCGATACAGCTCTTTAAGCTCTTTCGAAT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ufaP1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...........................................................................T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............................................T.TTCATAGCTCATTCGATACAGCTCTTTAAGCTCTTTCGAAT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ufaP4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...........................................................................T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............................................T.TTCATAGCTCATTCGATACAGCTCTTTAAGCTCTTTCGAAT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ufaP8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.........................................................C...C......G......T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........................T........TAA......TTTA.AAATAGCTCATTCGATACAGCTTTTCATGCTCTTTCGAAT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uchP9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.........................................................C...C......G......T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........................T........TAA......TTTA.AAATAGCTCATTCGATACAGCTTTTCATGCTCTTTCGAAT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ufaP10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>...........................................................................T....................................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...............................................T.TTCATAGCTCATTCGATACAGCTCTTTAAGCTCTTTCGAAT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eastAsia="Courier New"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b/>
          <w:color w:val="000000"/>
          <w:sz w:val="10"/>
          <w:szCs w:val="10"/>
          <w:lang w:val="pt-BR"/>
        </w:rPr>
        <w:t xml:space="preserve">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1410      1420      1430      1440      1450      1460      1470      1480      1490      1500      1510      1520      1530      1540      1550      1560      1570      1580      1590      1600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3352165</wp:posOffset>
                </wp:positionH>
                <wp:positionV relativeFrom="paragraph">
                  <wp:posOffset>69850</wp:posOffset>
                </wp:positionV>
                <wp:extent cx="4648200" cy="1610360"/>
                <wp:effectExtent l="0" t="0" r="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48320" cy="1610280"/>
                        </a:xfrm>
                        <a:prstGeom prst="rect">
                          <a:avLst/>
                        </a:prstGeom>
                        <a:solidFill>
                          <a:srgbClr val="ff6600">
                            <a:alpha val="80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6600" stroked="f" o:allowincell="f" style="position:absolute;margin-left:263.95pt;margin-top:5.5pt;width:365.95pt;height:126.75pt;mso-wrap-style:none;v-text-anchor:middle">
                <v:fill o:detectmouseclick="t" type="solid" color2="#0099ff" opacity="0.79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380365</wp:posOffset>
                </wp:positionH>
                <wp:positionV relativeFrom="paragraph">
                  <wp:posOffset>38100</wp:posOffset>
                </wp:positionV>
                <wp:extent cx="152400" cy="1644650"/>
                <wp:effectExtent l="6350" t="6350" r="6350" b="635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6444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.95pt;margin-top:3pt;width:11.95pt;height:129.45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6355715</wp:posOffset>
                </wp:positionH>
                <wp:positionV relativeFrom="paragraph">
                  <wp:posOffset>38100</wp:posOffset>
                </wp:positionV>
                <wp:extent cx="565150" cy="1644650"/>
                <wp:effectExtent l="8255" t="8255" r="8255" b="825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200" cy="1644480"/>
                        </a:xfrm>
                        <a:prstGeom prst="rect">
                          <a:avLst/>
                        </a:prstGeom>
                        <a:noFill/>
                        <a:ln w="1584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500.45pt;margin-top:3pt;width:44.45pt;height:129.45pt;mso-wrap-style:none;v-text-anchor:middle">
                <v:fill o:detectmouseclick="t" on="false"/>
                <v:stroke color="red" weight="158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590165</wp:posOffset>
                </wp:positionH>
                <wp:positionV relativeFrom="paragraph">
                  <wp:posOffset>39370</wp:posOffset>
                </wp:positionV>
                <wp:extent cx="772160" cy="1644650"/>
                <wp:effectExtent l="6350" t="6350" r="6350" b="635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2200" cy="16444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03.95pt;margin-top:3.1pt;width:60.75pt;height:129.4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color w:val="000000"/>
          <w:sz w:val="10"/>
          <w:szCs w:val="10"/>
          <w:lang w:val="pt-BR"/>
        </w:rPr>
        <w:t xml:space="preserve">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1cfa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--------------------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1cfa8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NATACTAAANTCAGTATACTTTCTCAGAGGGAAAAAAAATTTCTTCAATTTAAAAAANTTTTTCCCCCAAAAAANNTT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NTATGTTCATGAACCTGTNTCTCGAGTTCTGTCNGTAAGTTGCTNGATNTCAATAGGTTGTTCGATTCACCTNTTCATCCTCTTTCGAATGAGATANGANTCATCCNTAACTTACCAA----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1cfa17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GATACTAAATTCAGTATACTTTCTCAGAGGGAAAAAAAATTTCTTCAATTTAAAAAATTTTTTCCCCCAAAAAAATTT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CTATGTTCATGAACCTGTTTCTCGAGTTCTGTCTGTAAGTTGCTTGATTTCAATAAA-----------------------------------------------------------------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1cfa18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GATACTAAATTCAGTATACTTTCTCAGAGGGAAAAAAAATTTCTTCAATTTAAAAAATTTTTTCCCCCAAAAAAATTT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CTATGTTCATGAACCTGTTTCTCGAGTTCTGTCTGTAAGTTGCTTGATTTCAATAGCTTGTTCGATTCACCTCTCCATCCTCTTTCGAATGAGATATGACTCATCCATAACTTACCTACAGA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GATACTAAATTCAGTATACTTTCTCAGAGGGAAAAAAAATTTCTTCAATTTAAAAAATTTTTTCCCCCAAAAAAATTT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CTATGTTCATGAACCTGTTTCTCGAGTTCTGTCTGTAAGTTGCTTGATTTCAATAGCTTGTTCGATTCACCTCTTCATCCTCTTTCGAATGAGATATGACTCATCCATAACTTACCTACAGA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3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GATACTAAATTCAGTATACTTTCTCAGAGGGAAAAAAAATTTCTTCAATTTAAAAAATTTTTTCCCCCAAAAAAATTT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CTATGTTCATGAACCTGTTTCTCGAGTTCTGTCTGTAAGTTGCTTGATTTCAATAGCTTGTTCGATTCACCTCTTCATCCTCTTTCGAATGAGAGATGACTCATCCATAACTTACTTACAGA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4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GATACTAAATTCAGTATACTTTCTCAGAGGGAAAAAAAATTTCTTCAATTTAAAAAATTTTTTCCCCCAAAAAAATTT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CTATGTTCATGAACCTGTTTCTCGAGTTCTGTCTGTAAGTTGCTTGATTTCAATAGCTTGTTCGATTCACCTCTTCATCCTCTTTCGAATGAGATATGACTCATCCATAACTTACTTACAGA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6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GATACTAAATTCAGTATACTCTCTCAGAGGGAAAAAAAATTTCTTCAATTTAAAAAATTTTTTCCCCCAAAAAAATTT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CTATGTTCATGAACCTGTTTCTCGAGTTCTGTCTGTAAGTTGCTTGATTTCAATAGCTTGCTCGATTCACCTCTTCATCCTCTTTCGAATGAGATATGACTCATCCATAACTTACCTACAGA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8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GATACTAAATTCAGTATACTTTCTCAGAGGGAAAAAAAATTTCTTCAATTTAAAAAATTTTTTCCCCCAAAAAAATTT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CTATGTTCATGAACCTGTTTCTCGAGTTCTGTCTGTAAGTTGCTTGATTTCAATAGCTTGTTCGATTCACCTCTTCATCCTCTTTCGAATGAGATATGACTCATCCATAACTTACTTACAGA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9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GATACTAAATTCAGTATACTTTCTCAGAGGGAAAAAAA-TTTCTTCAATTTAAAAAATTTTTTCCCCCAAAAAAATTT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CTGTGTTCATGAACCTGTTTCTCGAGTTCTGTCTGTAAGTTGCTTGATTTCAATAGCTTGTTCGATTCACCTCTTCATCCTCTTTCGAATGAGATATGACTCATCCATAACTTACCTACAGA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1cch12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GATACTAAATTCAGTATACTTTCTCAGAGGGAAAAAAAATTTCTTCAATTTAAAAAATTTTTTCCCCCAAAAAAATTT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CTATGTTCATGAACCTGTTTCTCGAGTTCTGTCTGTAAGTTGCTTGATTTCAATAGCTTGTTCGATTCACCTCTTCATCCTCTTTCGAATGAGATATGACTCATCCATAACTTACTTACAGA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1cch11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--------------------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2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GATACTAAATTCAGTATACTTTCTCAGAGGGAAAAAAAATTTCTTCAATTTAAAAAATTTTTTCCCCCAAAAAAATTT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CTATGTTCATGAACCTGTTTCTCGAGTTCTGTCTGTAAGTTGCTTGATTTCAATAGCTTGTTCGATTCACCTCTTCATCCTCTTTCGAATGAGATATGACTCATCCATAACTTACTTACAGA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2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GATACTAAATTCAGTATACTTTCTCAGAGGGAAAAAAAATTTCTTCAATTTAAAAAATTTTTTCCCCCAAAAAAATTT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CTATGTTCATGAACCTGTTTCTCGAGTTCTGTCTGTAAGTTGCTTGATTTCAATAGCTTGTTCGATTCACCTCTTCATCCTCTTTCGAATGAGATATGACTCATCCATAACTTACCTACAGA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uch23</w:t>
      </w:r>
      <w:r>
        <w:rPr>
          <w:rFonts w:cs="Courier New" w:ascii="Courier New" w:hAnsi="Courier New"/>
          <w:b/>
          <w:color w:val="008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GATACTAAATTCAGTATACTTTCTCAGAGGGAAAAAAAATTTCTTCAATTTAAAAAATTTTTTCCCCCAAAAAAATTT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CTATGTTCATGAACCTGTTTCTCGAGTTCTGTCTGTAAGTTGCTTGATTTCAATAGCTTGTTCGATTCACCTCTTCATCCTCTTTCGAATGAGATATGACTCATCCATAACTTACCTACAGA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1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GATACTAAATTCAGTATACTTTCTCAGAGGGAAAAAAAATTTCTTCAATTTAAAAAATTTTTTCCCCCAAAAAAATTT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CTATGTTCATGAACCTGTTTCTCGAGTTCTGTCTGTAAGTTGCTTGATTTCAATAGCTTGTTCGATTCACCTCTTCATCCTCTTTCGAATGAGATATGACTCATCCATAACTTACTTACAGA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ufaN4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GATACTAAATTCAGTATACTTTCTCAGAGGGAAAAAAAATTTCTTCAATTTAAAAAATTTTTTCCCCCAAAAAAATTT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CTATGTTCATGAACCTGTTTCTCGAGTTCTGTCTGTAAGTTGCTTGATTTCAATAGCTTGTTCGATTCACCTCTTCATCCTCTTTCGAATGAGATATGACTCATCCATAACTTACCTACAGA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ufaP1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GATACTAAATTCAGTATACTTTCTCAGAGGGAAAAAAAATTTCTTCAATTTAAAAAATTTTTTCCCCCAAAAAAATTT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CTATGTTCATGAACCTGTTTCTCGAGTTCTGTCTGTAAGTTGCTTGATTTCAATAGCTTGTTCGATTCACCTCTTCATCCTCTTTCTAATGAGATATGACTCATCCATAACTTACCTACAGA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ufaP4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GATACTAAATTCAGTATACTTTCTCAGAGGGAAAAAAAATTTCTTCAATTTAAAAAATTTTTTCCCCCAAAAAAATTT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CTATGTTCATGAACCTGTTTCTCGAGTTCTGTCTGTAAGTTGCTTGATTTCAATAGCTTGTTCGATTCACCTCTTCATCCTCTTTCTAATGAGATATGACTCATCCATAACTTACCTACAGA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ufaP8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GATACTAAATTCAGTATACTTTCTCAGAGGGAAAAAAAATTTCTTCAATTTAAAAAATTTTTTCCCCCAAAAAAATTT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CTATGTTCATGAACCTGTTTCTCGAGTTCTGTCTGTAAGTTGCTTGATTTCAATAGCTTGTTCGATTCACCTCTTCATCCTCTTTCGAATGAGATATGACTCATCCATAACTTACCTACAGA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uchP9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GATACTAAATTCAGTATACTTTCTCAGAGGGAAAAAAAATTTCTTCAATTTAAAAAATTTTTTCCCCCAAAAAAATTT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CTATGTTCATGAACCTGTTTCTCGAGTTCTGTCTGTAAGTTGCTTGATTTCAATAGCTTGTTCGATTCACCTCTTCATCCTCTTTCGAATGAGATATGACTCATCCATAACTTACCTACAGA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ufaP10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GATACTAAATTCAGTATACTTTCTCAGAGGGAAAAAAAATTTCTTCAATTTAAAAAATTTTTTCCCCCAAAAAAATTT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CTATGTTCATGAACCTGTTTCTCGAGTTCTGTCTGTAAGTTGCTTGGTTTCAATAGCTTGTTCGATTCACCTCTTCATCCTCTTTCGAATGAGATATGACTCATCCATAACTTACCTACAGA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000000"/>
          <w:sz w:val="10"/>
          <w:szCs w:val="10"/>
          <w:lang w:val="pt-BR" w:eastAsia="en-US"/>
        </w:rPr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pt-B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269365</wp:posOffset>
                </wp:positionH>
                <wp:positionV relativeFrom="paragraph">
                  <wp:posOffset>28575</wp:posOffset>
                </wp:positionV>
                <wp:extent cx="914400" cy="228600"/>
                <wp:effectExtent l="0" t="0" r="0" b="0"/>
                <wp:wrapNone/>
                <wp:docPr id="4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hr-H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hr-HR"/>
                              </w:rPr>
                              <w:t>1c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2.25pt;mso-position-vertical-relative:text;margin-left:99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  <w:lang w:val="hr-HR"/>
                        </w:rPr>
                      </w:pPr>
                      <w:r>
                        <w:rPr>
                          <w:sz w:val="16"/>
                          <w:szCs w:val="16"/>
                          <w:lang w:val="hr-HR"/>
                        </w:rPr>
                        <w:t>1c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343525</wp:posOffset>
                </wp:positionH>
                <wp:positionV relativeFrom="paragraph">
                  <wp:posOffset>28575</wp:posOffset>
                </wp:positionV>
                <wp:extent cx="914400" cy="228600"/>
                <wp:effectExtent l="0" t="0" r="0" b="0"/>
                <wp:wrapNone/>
                <wp:docPr id="4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hr-H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hr-HR"/>
                              </w:rPr>
                              <w:t>2a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2.25pt;mso-position-vertical-relative:text;margin-left:42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  <w:lang w:val="hr-HR"/>
                        </w:rPr>
                      </w:pPr>
                      <w:r>
                        <w:rPr>
                          <w:sz w:val="16"/>
                          <w:szCs w:val="16"/>
                          <w:lang w:val="hr-HR"/>
                        </w:rPr>
                        <w:t>2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 w:eastAsia="en-US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926465</wp:posOffset>
                </wp:positionH>
                <wp:positionV relativeFrom="paragraph">
                  <wp:posOffset>36830</wp:posOffset>
                </wp:positionV>
                <wp:extent cx="895350" cy="0"/>
                <wp:effectExtent l="0" t="25400" r="0" b="2540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953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lg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.95pt,2.9pt" to="143.4pt,2.9pt" stroked="t" o:allowincell="f" style="position:absolute;flip:x">
                <v:stroke color="black" weight="6480" endarrow="classic" endarrowwidth="narrow" endarrowlength="long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180965</wp:posOffset>
                </wp:positionH>
                <wp:positionV relativeFrom="paragraph">
                  <wp:posOffset>36830</wp:posOffset>
                </wp:positionV>
                <wp:extent cx="914400" cy="0"/>
                <wp:effectExtent l="0" t="25400" r="635" b="2540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lg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7.95pt,2.9pt" to="479.9pt,2.9pt" stroked="t" o:allowincell="f" style="position:absolute">
                <v:stroke color="black" weight="6480" endarrow="classic" endarrowwidth="narrow" endarrowlength="long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eastAsia="Courier New" w:cs="Courier New" w:ascii="Courier New" w:hAnsi="Courier New"/>
          <w:b/>
          <w:color w:val="000000"/>
          <w:sz w:val="10"/>
          <w:szCs w:val="10"/>
          <w:lang w:val="pt-BR"/>
        </w:rPr>
        <w:t xml:space="preserve">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1610      1620      1630      1640      1650      1660      1670      1680      1690      1700      1710      1720      1730      1740      1750      1760      1770      1780      1790      1800                  </w:t>
      </w:r>
    </w:p>
    <w:p>
      <w:pPr>
        <w:pStyle w:val="Normal"/>
        <w:widowControl w:val="false"/>
        <w:autoSpaceDE w:val="false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360045</wp:posOffset>
                </wp:positionH>
                <wp:positionV relativeFrom="paragraph">
                  <wp:posOffset>57150</wp:posOffset>
                </wp:positionV>
                <wp:extent cx="1833880" cy="1610360"/>
                <wp:effectExtent l="0" t="0" r="0" b="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3840" cy="1610280"/>
                        </a:xfrm>
                        <a:prstGeom prst="rect">
                          <a:avLst/>
                        </a:prstGeom>
                        <a:solidFill>
                          <a:srgbClr val="ff6600">
                            <a:alpha val="78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6600" stroked="f" o:allowincell="f" style="position:absolute;margin-left:28.35pt;margin-top:4.5pt;width:144.35pt;height:126.75pt;mso-wrap-style:none;v-text-anchor:middle">
                <v:fill o:detectmouseclick="t" type="solid" color2="#0099ff" opacity="0.77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column">
                  <wp:posOffset>5795645</wp:posOffset>
                </wp:positionH>
                <wp:positionV relativeFrom="paragraph">
                  <wp:posOffset>50165</wp:posOffset>
                </wp:positionV>
                <wp:extent cx="2209800" cy="1600200"/>
                <wp:effectExtent l="0" t="0" r="0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9680" cy="1600200"/>
                        </a:xfrm>
                        <a:prstGeom prst="rect">
                          <a:avLst/>
                        </a:prstGeom>
                        <a:solidFill>
                          <a:srgbClr val="0000ff">
                            <a:alpha val="72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ue" stroked="f" o:allowincell="f" style="position:absolute;margin-left:456.35pt;margin-top:3.95pt;width:173.95pt;height:125.95pt;mso-wrap-style:none;v-text-anchor:middle">
                <v:fill o:detectmouseclick="t" type="solid" color2="yellow" opacity="0.71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447165</wp:posOffset>
                </wp:positionH>
                <wp:positionV relativeFrom="paragraph">
                  <wp:posOffset>36830</wp:posOffset>
                </wp:positionV>
                <wp:extent cx="736600" cy="1644650"/>
                <wp:effectExtent l="6350" t="6350" r="6350" b="635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6560" cy="16444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13.95pt;margin-top:2.9pt;width:57.95pt;height:129.4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5257165</wp:posOffset>
                </wp:positionH>
                <wp:positionV relativeFrom="paragraph">
                  <wp:posOffset>36830</wp:posOffset>
                </wp:positionV>
                <wp:extent cx="533400" cy="1644650"/>
                <wp:effectExtent l="6350" t="6350" r="6350" b="635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520" cy="16444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13.95pt;margin-top:2.9pt;width:41.95pt;height:129.45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color w:val="000000"/>
          <w:sz w:val="10"/>
          <w:szCs w:val="10"/>
          <w:lang w:val="pt-BR"/>
        </w:rPr>
        <w:t xml:space="preserve">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1cfa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-------------------------------------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highlight w:val="cyan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                                                                                      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1cfa8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-------------------------------------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</w:t>
      </w:r>
      <w:r>
        <w:rPr>
          <w:rFonts w:cs="Courier New" w:ascii="Courier New" w:hAnsi="Courier New"/>
          <w:b/>
          <w:sz w:val="10"/>
          <w:szCs w:val="10"/>
          <w:highlight w:val="cya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1cfa17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-------------------------------------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</w:t>
      </w:r>
      <w:r>
        <w:rPr>
          <w:rFonts w:cs="Courier New" w:ascii="Courier New" w:hAnsi="Courier New"/>
          <w:b/>
          <w:sz w:val="10"/>
          <w:szCs w:val="10"/>
          <w:highlight w:val="cya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1cfa18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TTTTTTAAAAAACTCA----------------------------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-------------------------------------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TTTTTTAAAAAACTCAAAGTATCCATTCTCCCCCC---------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-------------------------------------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3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TTTTTTAAAAAACTCAAAGTATCCATTCTCCCCCC---------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-------------------------------------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4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TTTTTTAAAAAACTCAAAGTATCCATTCTCCCCCC---------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-------------------------------------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6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TTTTTTAAAAAACTCAAAGTATCCATTCTCCCCCC---------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-------------------------------------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8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TTTTTTAAAAAACTCAAAGTATCCATTCTCCCCCC---------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-------------------------------------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9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TTTTTTAAAAAACTCAAAGTATCCATTCTCCCCCC---------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-------------------------------------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1cch12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TTTTTTAAAAAACTCAAAGTATCCATTCTCCCCCC---------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-------------------------------------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1cch11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-----------------------------------------------------------------------------------------------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</w:t>
      </w:r>
      <w:r>
        <w:rPr>
          <w:rFonts w:cs="Courier New" w:ascii="Courier New" w:hAnsi="Courier New"/>
          <w:b/>
          <w:color w:val="000000"/>
          <w:sz w:val="10"/>
          <w:szCs w:val="10"/>
          <w:highlight w:val="cya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2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TTTTTTAAAAAACTCAAAGTATCCATTCTCCCCCCAAAAAATTT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CTATGTTCCGGACCCTGTTTCTCAAAAACTAGTCATACGA-TTTTTGAATTTCATAGCTCATTCGATTCAGCTTTCAAAGCTCTTTCGAATGATA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TATGAATCATATAGAAATATTTTGTCGATAATAAGTTAGCCGCGGTTGAACCTCCCAA</w:t>
      </w:r>
      <w:r>
        <w:rPr>
          <w:rFonts w:cs="Courier New" w:ascii="Courier New" w:hAnsi="Courier New"/>
          <w:b/>
          <w:color w:val="000000"/>
          <w:sz w:val="10"/>
          <w:szCs w:val="10"/>
          <w:highlight w:val="cya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2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TTTTTTAAAAAACTCAAAGTATCCATTCTCCCCCCAAAAAATTT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CTATGTTCCGGACCCTGTTTCTCAAAAACTAGTCATACGA-TTTTTGAATTTCATAGCTCATTCGATTCAGCTTTCAAAGCTCTTTCGAATGATA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TATGAATCATATAGAAATATTTTGTCGATAATAAGTTAGCCGCGGTTGAACCTCCCAA</w:t>
      </w:r>
      <w:r>
        <w:rPr>
          <w:rFonts w:cs="Courier New" w:ascii="Courier New" w:hAnsi="Courier New"/>
          <w:b/>
          <w:color w:val="000000"/>
          <w:sz w:val="10"/>
          <w:szCs w:val="10"/>
          <w:highlight w:val="cya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uch23</w:t>
      </w:r>
      <w:r>
        <w:rPr>
          <w:rFonts w:cs="Courier New" w:ascii="Courier New" w:hAnsi="Courier New"/>
          <w:b/>
          <w:color w:val="008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TTTTTTAAAAAACTCAAAGTATCCATTCTCCCCCCAAAAAATTT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CTATGTTCCGGACCCTGTTTCTCAAAAACTAGTCATACGA-TTTTTGAATTTCATAGCTCATTCGATTCAGCTTTCAAAGCTCTTTCGAATGATA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TATGAATCATATAGAAATATTTTGTCGATAATAAGTTAGCCGCGGTTGAACCTCCCAA</w:t>
      </w:r>
      <w:r>
        <w:rPr>
          <w:rFonts w:cs="Courier New" w:ascii="Courier New" w:hAnsi="Courier New"/>
          <w:b/>
          <w:color w:val="000000"/>
          <w:sz w:val="10"/>
          <w:szCs w:val="10"/>
          <w:highlight w:val="cya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1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TTTTTTAAAAAACTCAAAGTATCCATTCTCCCCCCAAAAAATTT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CTATGTTCCGGACCCTGTTTCTCAAAAACTAGTCATACGA-TTTTTGAATTTCATAGCTCATTCGATTCAGCTTTCAAAGCTCTTTCGAATGATA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TATGAATCATATAGAAATATTTTGTCGATAATAAGTTAGCCGCGGTTGAACCTCCCAA</w:t>
      </w:r>
      <w:r>
        <w:rPr>
          <w:rFonts w:cs="Courier New" w:ascii="Courier New" w:hAnsi="Courier New"/>
          <w:b/>
          <w:color w:val="000000"/>
          <w:sz w:val="10"/>
          <w:szCs w:val="10"/>
          <w:highlight w:val="cya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ufaN4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TTTTTTAAAAAACTCAAAGTATCCATTCTCCCCCCAAAAAATTT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CTATGTTCCGGACCCTGTTTCTCAAAAACTAGTCATACGA-TTTTTGAATTTCATAGCTCATTCGATTCAGCTTTCAAAGCTCTTTCGAATGATA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TATGAATCATATAGAAATATTTTGTCGATAATAAGTTAGCCGCGGTTGAACCTCCCAA</w:t>
      </w:r>
      <w:r>
        <w:rPr>
          <w:rFonts w:cs="Courier New" w:ascii="Courier New" w:hAnsi="Courier New"/>
          <w:b/>
          <w:color w:val="000000"/>
          <w:sz w:val="10"/>
          <w:szCs w:val="10"/>
          <w:highlight w:val="cya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ufaP1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TTTTTTAAAAAACTCAAAGTATCCATTCTCCCCCCAAAAAATTT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CTATGTTCCGGACCCTGTTTCTCAAAAACTAGTCATACGA-TTTTTGAATTTCATAGCTCATTCGATTCAGCTTTCAAAGCTCTTTCGAATGATA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TATGAATCATATAGAAATATTTTGTCGATAATAAGTTAGCCGCGGTTGAACCTCCCAA</w:t>
      </w:r>
      <w:r>
        <w:rPr>
          <w:rFonts w:cs="Courier New" w:ascii="Courier New" w:hAnsi="Courier New"/>
          <w:b/>
          <w:color w:val="000000"/>
          <w:sz w:val="10"/>
          <w:szCs w:val="10"/>
          <w:highlight w:val="cya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ufaP4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TTTTTTAAAAAACTCAAAGTATCCATTCTCCCCCCAAAAAATTT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CTATGTTCCGGACCCTGTTTCTCAAAAACTAGTCATACGA-TTTTTGAATTTCATAGCTCATTCGATTCAGCTTTCAAAGCTCTTTCGAATGATA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TATGAATCATATAGAAATATTTTGTCGATAATAAGTTAGCCGCGGTTGAACCTCCCAA</w:t>
      </w:r>
      <w:r>
        <w:rPr>
          <w:rFonts w:cs="Courier New" w:ascii="Courier New" w:hAnsi="Courier New"/>
          <w:b/>
          <w:color w:val="000000"/>
          <w:sz w:val="10"/>
          <w:szCs w:val="10"/>
          <w:highlight w:val="cya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ufaP8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TTTTTTAAAAAACTCAAAGTATCCATTCTCCCCCCAAAAAATTT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CTATGTTCCGGACCCTGTTTCTCAAAAACTAGTCATACGA-TTTTTGAATTTCATAGCTCATTCGATTCAGCTTTCAAAGCTCTTTCGAATGATA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TATGAATCATATAGAAATATTTTGTCGATAATAAGTTAGCCGCGGTTGAACCTCCCAA</w:t>
      </w:r>
      <w:r>
        <w:rPr>
          <w:rFonts w:cs="Courier New" w:ascii="Courier New" w:hAnsi="Courier New"/>
          <w:b/>
          <w:color w:val="000000"/>
          <w:sz w:val="10"/>
          <w:szCs w:val="10"/>
          <w:highlight w:val="cya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uchP9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TTTTTTAAAAAACTCAAAGTATCCATTCTCCCCCCAAAAAATTT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CTATGTTCCGGACCCTGTTTCTCAAAAACTAGTCATACGATTTTTTGAATTTCATAGCTCATTCGATTCAGCTTTCAAAGCTCTTTCGAATGATA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TATGAATCATATAGAAATATTTTGTCGATAATAAGTTAGCCGCGGTTGAACCTCCCAA</w:t>
      </w:r>
      <w:r>
        <w:rPr>
          <w:rFonts w:cs="Courier New" w:ascii="Courier New" w:hAnsi="Courier New"/>
          <w:b/>
          <w:color w:val="000000"/>
          <w:sz w:val="10"/>
          <w:szCs w:val="10"/>
          <w:highlight w:val="cya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ufaP10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TTTTTTAAAAAACTCAAAGTATCCATTCTCCCCCCAAAAAATTT</w:t>
      </w:r>
      <w:r>
        <w:rPr>
          <w:rFonts w:cs="Courier New" w:ascii="Courier New" w:hAnsi="Courier New"/>
          <w:b/>
          <w:bCs/>
          <w:sz w:val="10"/>
          <w:szCs w:val="10"/>
          <w:highlight w:val="darkGray"/>
          <w:lang w:val="pt-BR"/>
        </w:rPr>
        <w:t>CTATGTTCCGGACCCTGTTTCTCAAAAACTAGTCATACGA-TTTTTGAATTTCATAGCTCATTCGATTCAGCTTTCAAAGCTCTTTCGAATGATA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TATGAATCATATAGAAATATTTTGTCGATAATAAGTTAGCCGCGGTTGAACCTCCCAA</w:t>
      </w:r>
      <w:r>
        <w:rPr>
          <w:rFonts w:cs="Courier New" w:ascii="Courier New" w:hAnsi="Courier New"/>
          <w:b/>
          <w:color w:val="000000"/>
          <w:sz w:val="10"/>
          <w:szCs w:val="10"/>
          <w:highlight w:val="cyan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b/>
          <w:color w:val="000000"/>
          <w:sz w:val="10"/>
          <w:szCs w:val="10"/>
          <w:lang w:val="pt-BR"/>
        </w:rP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604645</wp:posOffset>
                </wp:positionH>
                <wp:positionV relativeFrom="paragraph">
                  <wp:posOffset>-49530</wp:posOffset>
                </wp:positionV>
                <wp:extent cx="895350" cy="0"/>
                <wp:effectExtent l="0" t="25400" r="0" b="2540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9532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lg" type="stealth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.35pt,-3.9pt" to="196.8pt,-3.9pt" stroked="t" o:allowincell="f" style="position:absolute;flip:x">
                <v:stroke color="black" weight="6480" endarrow="classic" endarrowwidth="narrow" endarrowlength="long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1810      1820      1830      1840      1850      1860      1870      1880      1890      1900      1910      1920      1930      1940      1950      1960      1970      1980      1990      2000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843405</wp:posOffset>
                </wp:positionH>
                <wp:positionV relativeFrom="paragraph">
                  <wp:posOffset>-201930</wp:posOffset>
                </wp:positionV>
                <wp:extent cx="914400" cy="228600"/>
                <wp:effectExtent l="0" t="0" r="0" b="0"/>
                <wp:wrapNone/>
                <wp:docPr id="5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hr-H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hr-HR"/>
                              </w:rPr>
                              <w:t>2a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-15.9pt;mso-position-vertical-relative:text;margin-left:145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  <w:lang w:val="hr-HR"/>
                        </w:rPr>
                      </w:pPr>
                      <w:r>
                        <w:rPr>
                          <w:sz w:val="16"/>
                          <w:szCs w:val="16"/>
                          <w:lang w:val="hr-HR"/>
                        </w:rPr>
                        <w:t>2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column">
                  <wp:posOffset>302260</wp:posOffset>
                </wp:positionH>
                <wp:positionV relativeFrom="paragraph">
                  <wp:posOffset>60960</wp:posOffset>
                </wp:positionV>
                <wp:extent cx="4641850" cy="1600200"/>
                <wp:effectExtent l="0" t="0" r="0" b="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41840" cy="1600200"/>
                        </a:xfrm>
                        <a:prstGeom prst="rect">
                          <a:avLst/>
                        </a:prstGeom>
                        <a:solidFill>
                          <a:srgbClr val="0000ff">
                            <a:alpha val="71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ue" stroked="f" o:allowincell="f" style="position:absolute;margin-left:23.8pt;margin-top:4.8pt;width:365.45pt;height:125.95pt;mso-wrap-style:none;v-text-anchor:middle">
                <v:fill o:detectmouseclick="t" type="solid" color2="yellow" opacity="0.7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column">
                  <wp:posOffset>4958715</wp:posOffset>
                </wp:positionH>
                <wp:positionV relativeFrom="paragraph">
                  <wp:posOffset>60960</wp:posOffset>
                </wp:positionV>
                <wp:extent cx="3041650" cy="1600200"/>
                <wp:effectExtent l="5080" t="5080" r="5080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1640" cy="1600200"/>
                        </a:xfrm>
                        <a:prstGeom prst="rect">
                          <a:avLst/>
                        </a:prstGeom>
                        <a:solidFill>
                          <a:srgbClr val="ff6600">
                            <a:alpha val="78000"/>
                          </a:srgbClr>
                        </a:solidFill>
                        <a:ln w="9360">
                          <a:solidFill>
                            <a:srgbClr val="ff66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6600" stroked="t" o:allowincell="f" style="position:absolute;margin-left:390.45pt;margin-top:4.8pt;width:239.45pt;height:125.95pt;mso-wrap-style:none;v-text-anchor:middle">
                <v:fill o:detectmouseclick="t" type="solid" color2="#0099ff" opacity="0.77"/>
                <v:stroke color="#ff6600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380865</wp:posOffset>
                </wp:positionH>
                <wp:positionV relativeFrom="paragraph">
                  <wp:posOffset>43815</wp:posOffset>
                </wp:positionV>
                <wp:extent cx="571500" cy="1644650"/>
                <wp:effectExtent l="6350" t="6350" r="6350" b="635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64448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44.95pt;margin-top:3.45pt;width:44.95pt;height:129.45pt;mso-wrap-style:none;v-text-anchor:middle">
                <v:fill o:detectmouseclick="t" on="false"/>
                <v:stroke color="red" weight="1260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b/>
          <w:color w:val="000000"/>
          <w:sz w:val="10"/>
          <w:szCs w:val="10"/>
          <w:lang w:val="pt-BR"/>
        </w:rPr>
        <w:t xml:space="preserve">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1cfa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-------------------------------------------------------------------------------------------------------------------------------------------------------------------------------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1cfa8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-------------------------------------------------------------------------------------------------------------------------------------------------------------------------------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1cfa17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-------------------------------------------------------------------------------------------------------------------------------------------------------------------------------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1cfa18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-------------------------------------------------------------------------------------------------------------------------------------------------------------------------------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-------------------------------------------------------------------------------------------------------------------------------------------------------------------------------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3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-------------------------------------------------------------------------------------------------------------------------------------------------------------------------------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4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-------------------------------------------------------------------------------------------------------------------------------------------------------------------------------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8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-------------------------------------------------------------------------------------------------------------------------------------------------------------------------------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9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-------------------------------------------------------------------------------------------------------------------------------------------------------------------------------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1cch12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-------------------------------------------------------------------------------------------------------------------------------------------------------------------------------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5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-------------------------------------------------------------------------------------------------------------------------------------------------------------------------------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1cch11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-------------------------------------------------------------------------------------------------------------------------------------------------------------------------------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2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ATTTTTTCGGAACAAGTCTGAAATTTTCGGAACAAGTCTCATAACTTACTGAATTTTCTTCAAAAAATATTCATTCCAGCTTCAATATATTCAGAATTAAATCCTCTTTCGAATGATATATGACTCATACGAAACTTACCTACAGATTTTTTTTACAAAAATTCAAAATAGTCATTCTCCCCCAAAAAATTTCTATG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2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ATTTTTTCGGAACAAGTCTGAAATTTTCGGAACAAGTCTCATAACTTACTGAATTTTCTTCAAAAAATATTCATTCCAGCTTCAATATATTCAGAANTAAATCCTCTTTCGAATGATGTATGACTCATACGAAACTTACCTACAGATTTTTTTTACAAAAATTCAAAATAGTCATTCTCCCCCAAAAAATTTCTATG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uch23</w:t>
      </w:r>
      <w:r>
        <w:rPr>
          <w:rFonts w:cs="Courier New" w:ascii="Courier New" w:hAnsi="Courier New"/>
          <w:b/>
          <w:color w:val="008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ATTTTTTCGGAACAAGTCTGAAATTTTCGGAACAAGTCTCATAACTTACTGAATTTTCTTCAAAAAATATTCATTCCAGCTTCAATATATTCAGAATTAAATCCTCTTTCGAATGATATATGACTCATACGAAACTTACCTACAGATTTTTTTTACAAAAATTCAAAATAGTCATTCTCCCCCAAAAAATTTCTATG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1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ATTTTTTCGGAACAAGTCTGAAATTTTCGGAACAAGTCTCATAACTTACTGAATTTTCTTCAAAAAATATTCATTCCAGCTTCAATATATTCAGAATTAAATCCTCTTTCGAATGATATATGACTCATACGAAACTTACCTACAGATTTTTTTTACAAAAATTCAAAATAGTCATTCTCCCCCAAAAAATTTCTATG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ufaN4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ATTTTTTCGGAACAAGTCTGAAATTTTCGGAACAAGTCTCATAACTTACTGAATTTTCTTCAAAAAATATTCATTCCAGCTTCAATATATTCAGAATTAAATCCTCTTTCGAATGATATATGACTCATACGAAACTTACCTACAGATTTTTTTTACAAAAATTCAAAATAGTCATTCTCCCCCAAAAAATTTCTATG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ufaP1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ATTTTTTCGGAACAAGTCTGAAATTTTCGGAACAAGTCTCATAACTTACTGAATTTTCTTCAAAAAATATTCATTCCAGCTTCAATATATTCAGAATTAAATCCTCTTTCGAATGATATATGACTCATACGAAACTTACCTACAGATTTTTTTTACAAAAATTCAAAATAGTCATTCTCCCCCAAAAAATTTCTATG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ufaP4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ATTTTTTCGGAACAAGTCTGAAATTTTCGGAACAAGTCTCATAACTTACTGAATTTTCTTCAAAAAATATTCATTCCAGCTTCAATATATTCAGAATTAAATCCTCTTTCGAATGATATATGACTCATACGAAACTTACCTACAGATTTTTTTTACAAAAATTCAAAATAGTCATTCTCCCCCAAAAAATTTCTATG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ufaP8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ATTTTTTCGGAACAAGTCTGAAATTTTCGGAACAAGTCTCATAACTTACTGAATTTTCTTCAAAAAATATTCATTCCAGCTTCAATATATTCAGAATTAAATCCTCTTTCGAATGATATATGACTCATACGAAACTTACCTACAGA-TTTTTTTACAAAAATTCAAAATAGTCATTCTCCCCCAAAAAATTTCTATG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uchP9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ATTTTTTCGGAACAAGTCTGAAATTTTCGGAACAAGTCTCATAACTTACTGAATTTTCTTCAAAAAATATTCATTCCAGCTTCAATATATTCAGAATTAAATCCTCTTTCGAATGATATATGACTCATACGAAACTTACCTACAGA-TTTTTTTACAAAAATTCAAAATAGTCATTCTCCCCCAAAAAATTTCTATG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ufaP10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ATTATTTTTTCGGGACAAGTCTGAAATTTTCGGAACAAGTCTCATAACTTACTGAATTTTCTTCAAAAAATATTCATTCCAGCTTCAATATATTCAGAATTAAATCCTCTTTCGAATGATATATGACTCATACGAAACTTACCTACAGATTTTTTTTACAAAAATTCAAAATAGTCATTCTCCCCCAAAAAATTTCTATG</w:t>
      </w:r>
      <w:r>
        <w:rPr>
          <w:rFonts w:cs="Courier New" w:ascii="Courier New" w:hAnsi="Courier New"/>
          <w:b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eastAsia="Courier New"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b/>
          <w:color w:val="000000"/>
          <w:sz w:val="10"/>
          <w:szCs w:val="10"/>
          <w:lang w:val="pt-BR"/>
        </w:rPr>
        <w:t xml:space="preserve">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2010      2020      2030      2040      2050      2060      2070      2080      2090      2100      2110      2120      2130      2140      2150      2160      2170      2180      2190      2200                  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b/>
          <w:color w:val="000000"/>
          <w:sz w:val="10"/>
          <w:szCs w:val="10"/>
          <w:lang w:val="pt-BR"/>
        </w:rPr>
        <w:t xml:space="preserve">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>....|....|....|....|....|....|....|....|....|....|....|....|....|....|....|....|....|....|....|....|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column">
                  <wp:posOffset>342265</wp:posOffset>
                </wp:positionH>
                <wp:positionV relativeFrom="paragraph">
                  <wp:posOffset>2540</wp:posOffset>
                </wp:positionV>
                <wp:extent cx="273050" cy="1600200"/>
                <wp:effectExtent l="5080" t="5080" r="508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2880" cy="1600200"/>
                        </a:xfrm>
                        <a:prstGeom prst="rect">
                          <a:avLst/>
                        </a:prstGeom>
                        <a:solidFill>
                          <a:srgbClr val="ff6600">
                            <a:alpha val="80000"/>
                          </a:srgbClr>
                        </a:solidFill>
                        <a:ln w="9360">
                          <a:solidFill>
                            <a:srgbClr val="ff66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6600" stroked="t" o:allowincell="f" style="position:absolute;margin-left:26.95pt;margin-top:0.2pt;width:21.45pt;height:125.95pt;mso-wrap-style:none;v-text-anchor:middle">
                <v:fill o:detectmouseclick="t" type="solid" color2="#0099ff" opacity="0.79"/>
                <v:stroke color="#ff6600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1cfa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1cfa8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1cfa17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1cfa18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3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4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8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9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1cch12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5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--------------------------------------------------------------------------------------------------------------------------------------------------------------------------------------------------------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1cch11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-------------------------------------------------------------------------------------------------------------------------------------------------------------------------------                          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2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TTCAGCAACTTGCAACTTTTGACTGTTCTGTTAAAGGTTGATAATTTTTGCTTAAGAATGAAGAATATAGAATGAGAATCATAATAAAAGAAAAAAATTTGAAGAAATACCAAAGAAATAAAAAGTTAATAAATTTGTTCCCCCCATCTCCCTTTTTACACCCAGCCAAAACCCAAGCTCTCCAAAGTGGAAGTGGCTTG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2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TTCAGCAACTTGCAACTTTTGACTGTTCTGTTAAAGGTTGATAATTTTTGCTTAAGAATGAAGAATATAGAATGAGAATCATAATAAAAGAAAAAAATTTGAAGAAATACCAAAGAAATAAAAAGTTAATAAATTTGTTCCCCCCATCTCCCTTTTTACACCCAGCCAAAACCCAAGCTCTCCAAAGTGGAAGTGGCTTG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uch23</w:t>
      </w:r>
      <w:r>
        <w:rPr>
          <w:rFonts w:cs="Courier New" w:ascii="Courier New" w:hAnsi="Courier New"/>
          <w:b/>
          <w:color w:val="008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NTCAGCAACTTGCAACTTTTGACTGTTCTGTTAAAGGTTGATAATTTTTGCTTAAGAATGAAGAATATAGAATGAGAATCATAATAAAAGAAAAAAATTTGAAGAAATACCAAAGAAATAAAAAGTTAATAAATTTGTTCCCCCCATCTCCCTTTTTACACCCAGCCAAAACCCAAGCTCTCCAAAGTGGAAGTGGCTTG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1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TTCAGCAACTTGCAACTTTTGACTGTTCTGTTAAAGGTTGATAATTTTTGCTTAAGAATGAAGAATATAGAATGAGAATCATAATAAAAGAAAAAAATTTGAAGAAATACCAAAGAAATAAAAAGTTAATAAATTTGTTCCCCCCATCTCCCTTTTTACACCCAGCCAAAACCCAAGCTCTCCAAAGTGGAAGTGGCTTG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ufaN4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TTCAGCAACTTGCAACTTTTGACTATTCTGTTAAAAGTTGATAATTTTTGCTTAAGAATGAAGAATATAGAATGAGAATCATAATAAAAGAAAAAAATTTGAAGAAATACCATAGAAATAAAAAGTTAATAAATTTGTTCCCCCCATCTCCCTTTTTACACCCAGCCAAAACCCAAGCTCTCCAAAGTGGAAGTGGCTTG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ufaP1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TTCAGCAACTTGCAACTTTTGACTGTTCTGTTAAAAGTTGATAATTTTTGCTTAAGAATGAAGAATATAGAATGAGAATCATAATAAAAGAAAAAAATTTGAAGAAATACCATAGAAATAAAAAGTTAATAAATTTGTTCCCCCCATCTCCCTTTTTACACCCAGCCAAAACCCAAGCTCTCCAAAGTGGAAGTGGCTTG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ufaP4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TTCAGCAACTTGCAACTTTTGACTGTTCTGTTAAAAGTTGATAATTTTTGCTTAAGAATGAAGAATATAGAATGAGAATCATAATAAAAGAAAAAAATTTGAAGAAATACCATAGAAATAAAAAGTTAATAAATTTGTTCCCCCCATCTCCCTTTTTACACCCAGCCAAAACCCAAGCTCTCCAAAGTGGAAGTGGCTTG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ufaP8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TTCAGCAACTTGCAACTTTTGACTGTTCTGTTAAAGGTTGATAATTTTTGCTTAAGAATGAAGAATATAGAATGAGAATCATAATAAAAGAAAAAAATTTGAAGAAATACCAAAGAAATAAAAAGTTAATAAATTTGTTCCCCCCATCTCCCTTTTTACACCCAGCCAAAACCCAAGCTCTCCAAAGTGGAAGTGGCTTG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uchP9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TTCAGCAACTTGCAACTTTTGACTGTTCTGTTAAAGGTTGATAATTTTTGCTTAAGAATGAAGAATATAGAATGAGAATCATAATAAAAGAAAAAAATTTGAAGAAATACCAAAGAAATAAAAAGTTAATAAATTTGTTCCCCCCATCTCCCTTTTTACACCCAGCCAAAACCCAAGCTCTCCAAAGTGGAAGTGGCTTG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ufaP10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TTCAGCAACTTGCAACTTTTGACTGTTCTGTTAAAAGTTGATAATTTTTGCTTAAGAATGAAGAATATAGAATGAGAATCATAATAAAAGAAAAAAATTTGAAGAAATACCATAGAAATAAAAAGTTAATAAATTTGTTCCCCCCATCTCCCTTTTTACACCCAGCCAAAACCCAAGCTCTCCAAAGTGGAAGTGGCTTG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b/>
          <w:color w:val="000000"/>
          <w:sz w:val="10"/>
          <w:szCs w:val="10"/>
          <w:lang w:val="pt-BR"/>
        </w:rPr>
        <w:t xml:space="preserve">                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2210      2220  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eastAsia="Courier New" w:cs="Courier New" w:ascii="Courier New" w:hAnsi="Courier New"/>
          <w:b/>
          <w:color w:val="000000"/>
          <w:sz w:val="10"/>
          <w:szCs w:val="10"/>
          <w:lang w:val="pt-BR"/>
        </w:rPr>
        <w:t xml:space="preserve">         </w:t>
      </w:r>
      <w:r>
        <w:rPr>
          <w:rFonts w:cs="Courier New" w:ascii="Courier New" w:hAnsi="Courier New"/>
          <w:b/>
          <w:sz w:val="10"/>
          <w:szCs w:val="10"/>
          <w:lang w:val="pt-BR"/>
        </w:rPr>
        <w:t>....|....|....|....|....|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1cfa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1cfa8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1cfa17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1cfa18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3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4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6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8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1cch9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1cch12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1cch11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-------------------------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        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2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TCTCTTCTACACCAATCACTAGTG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22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>TCTCTTCTACACCAATCACTAGTG-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uch23</w:t>
      </w:r>
      <w:r>
        <w:rPr>
          <w:rFonts w:cs="Courier New" w:ascii="Courier New" w:hAnsi="Courier New"/>
          <w:b/>
          <w:color w:val="008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TCTCTTCTACACCAATCACTAGTG 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 xml:space="preserve">Huch11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TCTCTTCTACACCAATCACTAGTG 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ufaN4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TCTCTTCTACACC            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ufaP1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TCTCTTCTACACC            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 xml:space="preserve">HufaP4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TCTCTTCTACACC            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ufaP8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TCTCTTCTACACC            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8000"/>
          <w:sz w:val="10"/>
          <w:szCs w:val="10"/>
          <w:lang w:val="pt-BR"/>
        </w:rPr>
        <w:t>HuchP9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TCTCTTCTACACC            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bCs/>
          <w:color w:val="0000FF"/>
          <w:sz w:val="10"/>
          <w:szCs w:val="10"/>
          <w:lang w:val="pt-BR"/>
        </w:rPr>
        <w:t>HufaP10</w:t>
      </w: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  <w:t xml:space="preserve">  </w:t>
      </w:r>
      <w:r>
        <w:rPr>
          <w:rFonts w:cs="Courier New" w:ascii="Courier New" w:hAnsi="Courier New"/>
          <w:b/>
          <w:bCs/>
          <w:sz w:val="10"/>
          <w:szCs w:val="10"/>
          <w:lang w:val="pt-BR"/>
        </w:rPr>
        <w:t xml:space="preserve">TCTCTTCTACACC              </w:t>
      </w:r>
      <w:r>
        <w:rPr>
          <w:rFonts w:cs="Courier New" w:ascii="Courier New" w:hAnsi="Courier New"/>
          <w:b/>
          <w:bCs/>
          <w:color w:val="000000"/>
          <w:sz w:val="10"/>
          <w:szCs w:val="10"/>
          <w:lang w:val="pt-BR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000000"/>
          <w:sz w:val="10"/>
          <w:szCs w:val="10"/>
          <w:lang w:val="pt-BR" w:eastAsia="en-US"/>
        </w:rPr>
      </w:pPr>
      <w:r>
        <w:rPr>
          <w:rFonts w:cs="Courier New" w:ascii="Courier New" w:hAnsi="Courier New"/>
          <w:b/>
          <w:bCs/>
          <w:color w:val="000000"/>
          <w:sz w:val="10"/>
          <w:szCs w:val="10"/>
          <w:lang w:val="pt-B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-76835</wp:posOffset>
                </wp:positionH>
                <wp:positionV relativeFrom="paragraph">
                  <wp:posOffset>59055</wp:posOffset>
                </wp:positionV>
                <wp:extent cx="8991600" cy="1295400"/>
                <wp:effectExtent l="0" t="0" r="0" b="0"/>
                <wp:wrapNone/>
                <wp:docPr id="5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91600" cy="1295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TMLPreformatted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hr-HR"/>
                              </w:rPr>
                              <w:t xml:space="preserve">Figure S1  Alignment of HORs from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hr-HR"/>
                              </w:rPr>
                              <w:t>M. fallax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hr-HR"/>
                              </w:rPr>
                              <w:t xml:space="preserve"> (clone names in blue) and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hr-HR"/>
                              </w:rPr>
                              <w:t>M. chitwood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hr-HR"/>
                              </w:rPr>
                              <w:t xml:space="preserve"> (clone names in green). H1cfa(n) and H1cch(n) represent fragments amplified with 1c primers. Hufa(n) and Huch(n) are amplified with primers specific for U1 sequence. All </w:t>
                            </w:r>
                            <w:bookmarkStart w:id="0" w:name="OLE_LINK1"/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hr-HR"/>
                              </w:rPr>
                              <w:t xml:space="preserve">primer positions </w:t>
                            </w:r>
                            <w:bookmarkEnd w:id="0"/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hr-HR"/>
                              </w:rPr>
                              <w:t xml:space="preserve">are marked above sequences and primers are listed i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upplemental Table S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hr-HR"/>
                              </w:rPr>
                              <w:t xml:space="preserve">. SatDNA monomers are indicated in different colours;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hr-HR"/>
                              </w:rPr>
                              <w:t>1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hr-HR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hr-HR"/>
                              </w:rPr>
                              <w:t>1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hr-HR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hr-HR"/>
                              </w:rPr>
                              <w:t>2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hr-HR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hr-HR"/>
                              </w:rPr>
                              <w:t>1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hr-HR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hr-HR"/>
                              </w:rPr>
                              <w:t>1b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hr-HR"/>
                              </w:rPr>
                              <w:t xml:space="preserve"> and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hr-HR"/>
                              </w:rPr>
                              <w:t>1b'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hr-HR"/>
                              </w:rPr>
                              <w:t xml:space="preserve">. </w:t>
                            </w:r>
                            <w:r>
                              <w:rPr>
                                <w:rStyle w:val="Hps"/>
                                <w:rFonts w:cs="Times New Roman" w:ascii="Times New Roman" w:hAnsi="Times New Roman"/>
                                <w:sz w:val="24"/>
                                <w:szCs w:val="24"/>
                                <w:lang w:val="en"/>
                              </w:rPr>
                              <w:t>Unlabeled part of the</w:t>
                            </w:r>
                            <w:r>
                              <w:rPr>
                                <w:rStyle w:val="Shorttext"/>
                                <w:rFonts w:cs="Times New Roman" w:ascii="Times New Roman" w:hAnsi="Times New Roman"/>
                                <w:sz w:val="24"/>
                                <w:szCs w:val="24"/>
                                <w:lang w:val="en"/>
                              </w:rPr>
                              <w:t xml:space="preserve"> HOR </w:t>
                            </w:r>
                            <w:r>
                              <w:rPr>
                                <w:rStyle w:val="Hps"/>
                                <w:rFonts w:cs="Times New Roman" w:ascii="Times New Roman" w:hAnsi="Times New Roman"/>
                                <w:sz w:val="24"/>
                                <w:szCs w:val="24"/>
                                <w:lang w:val="en"/>
                              </w:rPr>
                              <w:t xml:space="preserve">is U1 sequence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hr-HR"/>
                              </w:rPr>
                              <w:t xml:space="preserve">Red boxes indicate Box 1, and black boxes represent Box 2. Sequences are deposited in EMBL databank under accession numbers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JX186856 - JX186877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8pt;height:102pt;mso-wrap-distance-left:9.05pt;mso-wrap-distance-right:9.05pt;mso-wrap-distance-top:0pt;mso-wrap-distance-bottom:0pt;margin-top:4.65pt;mso-position-vertical-relative:text;margin-left:-6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HTMLPreformatted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hr-HR"/>
                        </w:rPr>
                        <w:t xml:space="preserve">Figure S1  Alignment of HORs from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  <w:lang w:val="hr-HR"/>
                        </w:rPr>
                        <w:t>M. fallax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hr-HR"/>
                        </w:rPr>
                        <w:t xml:space="preserve"> (clone names in blue) and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  <w:lang w:val="hr-HR"/>
                        </w:rPr>
                        <w:t>M. chitwoodi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hr-HR"/>
                        </w:rPr>
                        <w:t xml:space="preserve"> (clone names in green). H1cfa(n) and H1cch(n) represent fragments amplified with 1c primers. Hufa(n) and Huch(n) are amplified with primers specific for U1 sequence. All </w:t>
                      </w:r>
                      <w:bookmarkStart w:id="1" w:name="OLE_LINK1"/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hr-HR"/>
                        </w:rPr>
                        <w:t xml:space="preserve">primer positions </w:t>
                      </w:r>
                      <w:bookmarkEnd w:id="1"/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hr-HR"/>
                        </w:rPr>
                        <w:t xml:space="preserve">are marked above sequences and primers are listed in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Supplemental Table S1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hr-HR"/>
                        </w:rPr>
                        <w:t xml:space="preserve">. SatDNA monomers are indicated in different colours;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hr-HR"/>
                        </w:rPr>
                        <w:t>1c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hr-HR"/>
                        </w:rPr>
                        <w:t xml:space="preserve">,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hr-HR"/>
                        </w:rPr>
                        <w:t>1d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hr-HR"/>
                        </w:rPr>
                        <w:t xml:space="preserve">,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hr-HR"/>
                        </w:rPr>
                        <w:t>2a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hr-HR"/>
                        </w:rPr>
                        <w:t xml:space="preserve">,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hr-HR"/>
                        </w:rPr>
                        <w:t>1a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hr-HR"/>
                        </w:rPr>
                        <w:t xml:space="preserve">,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hr-HR"/>
                        </w:rPr>
                        <w:t>1b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hr-HR"/>
                        </w:rPr>
                        <w:t xml:space="preserve"> and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hr-HR"/>
                        </w:rPr>
                        <w:t>1b'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hr-HR"/>
                        </w:rPr>
                        <w:t xml:space="preserve">. </w:t>
                      </w:r>
                      <w:r>
                        <w:rPr>
                          <w:rStyle w:val="Hps"/>
                          <w:rFonts w:cs="Times New Roman" w:ascii="Times New Roman" w:hAnsi="Times New Roman"/>
                          <w:sz w:val="24"/>
                          <w:szCs w:val="24"/>
                          <w:lang w:val="en"/>
                        </w:rPr>
                        <w:t>Unlabeled part of the</w:t>
                      </w:r>
                      <w:r>
                        <w:rPr>
                          <w:rStyle w:val="Shorttext"/>
                          <w:rFonts w:cs="Times New Roman" w:ascii="Times New Roman" w:hAnsi="Times New Roman"/>
                          <w:sz w:val="24"/>
                          <w:szCs w:val="24"/>
                          <w:lang w:val="en"/>
                        </w:rPr>
                        <w:t xml:space="preserve"> HOR </w:t>
                      </w:r>
                      <w:r>
                        <w:rPr>
                          <w:rStyle w:val="Hps"/>
                          <w:rFonts w:cs="Times New Roman" w:ascii="Times New Roman" w:hAnsi="Times New Roman"/>
                          <w:sz w:val="24"/>
                          <w:szCs w:val="24"/>
                          <w:lang w:val="en"/>
                        </w:rPr>
                        <w:t xml:space="preserve">is U1 sequence.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hr-HR"/>
                        </w:rPr>
                        <w:t xml:space="preserve">Red boxes indicate Box 1, and black boxes represent Box 2. Sequences are deposited in EMBL databank under accession numbers: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JX186856 - JX186877.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color w:val="000000"/>
          <w:sz w:val="10"/>
          <w:szCs w:val="10"/>
          <w:lang w:val="pt-BR"/>
        </w:rPr>
      </w:pPr>
      <w:r>
        <w:rPr>
          <w:rFonts w:cs="Courier New" w:ascii="Courier New" w:hAnsi="Courier New"/>
          <w:b/>
          <w:color w:val="000000"/>
          <w:sz w:val="10"/>
          <w:szCs w:val="10"/>
          <w:lang w:val="pt-BR"/>
        </w:rPr>
      </w:r>
    </w:p>
    <w:sectPr>
      <w:type w:val="nextPage"/>
      <w:pgSz w:orient="landscape" w:w="15840" w:h="12240"/>
      <w:pgMar w:left="862" w:right="862" w:gutter="0" w:header="0" w:top="862" w:footer="0" w:bottom="8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10:25:00Z</dcterms:created>
  <dc:creator>Nevenka</dc:creator>
  <dc:description/>
  <cp:keywords/>
  <dc:language>en-US</dc:language>
  <cp:lastModifiedBy>Nevenka Meštrović</cp:lastModifiedBy>
  <cp:lastPrinted>2012-07-11T12:57:00Z</cp:lastPrinted>
  <dcterms:modified xsi:type="dcterms:W3CDTF">2013-05-24T12:00:00Z</dcterms:modified>
  <cp:revision>373</cp:revision>
  <dc:subject/>
  <dc:title>                   10        20        30        40        50        60        70        80        90       100       110     </dc:title>
</cp:coreProperties>
</file>